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546F2" w14:textId="0D10D248" w:rsidR="00C65D6F" w:rsidRPr="005046AA" w:rsidRDefault="00B07B80" w:rsidP="00B07B80">
      <w:pPr>
        <w:suppressLineNumbers/>
        <w:jc w:val="both"/>
        <w:rPr>
          <w:rFonts w:cstheme="minorHAnsi"/>
          <w:b/>
          <w:bCs/>
          <w:u w:val="single"/>
          <w:lang w:val="en-GB" w:eastAsia="de-DE"/>
        </w:rPr>
      </w:pPr>
      <w:r>
        <w:rPr>
          <w:rFonts w:cstheme="minorHAnsi"/>
          <w:b/>
          <w:bCs/>
          <w:u w:val="single"/>
          <w:lang w:val="en-GB" w:eastAsia="de-DE"/>
        </w:rPr>
        <w:t>Table 1</w:t>
      </w:r>
      <w:r w:rsidR="00C65D6F" w:rsidRPr="00C65D6F">
        <w:rPr>
          <w:rFonts w:cstheme="minorHAnsi"/>
          <w:u w:val="single"/>
          <w:lang w:val="en-GB" w:eastAsia="de-DE"/>
        </w:rPr>
        <w:t xml:space="preserve"> </w:t>
      </w:r>
      <w:r w:rsidR="00C65D6F" w:rsidRPr="00C65D6F">
        <w:rPr>
          <w:rFonts w:cstheme="minorHAnsi"/>
          <w:b/>
          <w:bCs/>
          <w:u w:val="single"/>
          <w:lang w:val="en-GB" w:eastAsia="de-DE"/>
        </w:rPr>
        <w:t>Baseline</w:t>
      </w:r>
      <w:r w:rsidR="00C65D6F" w:rsidRPr="002661AD">
        <w:rPr>
          <w:rFonts w:cstheme="minorHAnsi"/>
          <w:b/>
          <w:bCs/>
          <w:u w:val="single"/>
          <w:lang w:val="en-GB" w:eastAsia="de-DE"/>
        </w:rPr>
        <w:t xml:space="preserve"> characteristics, treatment, and treatment response in AID patients</w:t>
      </w:r>
    </w:p>
    <w:tbl>
      <w:tblPr>
        <w:tblStyle w:val="ListTable1Light"/>
        <w:tblpPr w:leftFromText="141" w:rightFromText="141" w:vertAnchor="text" w:tblpXSpec="center" w:tblpY="34"/>
        <w:tblW w:w="13745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024"/>
        <w:gridCol w:w="2439"/>
        <w:gridCol w:w="734"/>
        <w:gridCol w:w="1521"/>
        <w:gridCol w:w="1530"/>
        <w:gridCol w:w="1247"/>
        <w:gridCol w:w="851"/>
        <w:gridCol w:w="978"/>
        <w:gridCol w:w="2604"/>
      </w:tblGrid>
      <w:tr w:rsidR="00C65D6F" w:rsidRPr="009131FB" w14:paraId="6AE5F66B" w14:textId="77777777" w:rsidTr="00FF5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EE951C" w14:textId="7777777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tient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DB3E79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Age at initiation, sex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85FA0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linical symptoms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97BC2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rug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8D740E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osa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A07DD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Supportive Treatmen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FC8DC4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uration (month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761EF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RP pre</w:t>
            </w:r>
          </w:p>
          <w:p w14:paraId="37D4DD79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(mg/l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14804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RP post (mg/l)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74B238" w14:textId="77777777" w:rsidR="00C65D6F" w:rsidRPr="009131FB" w:rsidRDefault="00C65D6F" w:rsidP="00D81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ponse</w:t>
            </w:r>
          </w:p>
        </w:tc>
      </w:tr>
      <w:tr w:rsidR="00C65D6F" w:rsidRPr="009131FB" w14:paraId="7F1903F2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0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2B4C41" w14:textId="7777777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ANDLE</w:t>
            </w:r>
          </w:p>
        </w:tc>
      </w:tr>
      <w:tr w:rsidR="00886B50" w:rsidRPr="00097A97" w14:paraId="0E1E2B73" w14:textId="77777777" w:rsidTr="00FF5B9C">
        <w:trPr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7DB94CCD" w14:textId="77EB784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Cb3lhZHpoaWV2PC9BdXRob3I+PFllYXI+MjAxOTwvWWVh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Cb3lhZHpoaWV2PC9BdXRob3I+PFllYXI+MjAxOTwvWWVh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2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8C4584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F7B3C6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dyspnea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fever, rash, periorbital swelling, hypertrichosis, lipodystrophy, polyarthritis, atrophic facial musculature, cough, hepatomegaly, arterial hypertension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5C87C5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7567E9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mg/d for 3 days, 8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C43BCD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DB0C80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F7278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3.04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1B48F0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.8</w:t>
            </w:r>
            <w:r w:rsidRPr="009131FB">
              <w:rPr>
                <w:rFonts w:cstheme="minorHAnsi"/>
                <w:sz w:val="18"/>
                <w:szCs w:val="18"/>
                <w:vertAlign w:val="superscript"/>
                <w:lang w:val="en-GB" w:eastAsia="de-DE"/>
              </w:rPr>
              <w:t>4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6DF0A3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359772D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 clinical symptoms, elevated CRP during follow-up</w:t>
            </w:r>
          </w:p>
        </w:tc>
      </w:tr>
      <w:tr w:rsidR="00886B50" w:rsidRPr="00097A97" w14:paraId="22803B3C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6758DA8" w14:textId="1D505382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/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&lt;EndNote&gt;&lt;Cite&gt;&lt;Author&gt;Patel&lt;/Author&gt;&lt;Year&gt;2021&lt;/Year&gt;&lt;RecNum&gt;56&lt;/RecNum&gt;&lt;DisplayText&gt;(30)&lt;/DisplayText&gt;&lt;record&gt;&lt;rec-number&gt;56&lt;/rec-number&gt;&lt;foreign-keys&gt;&lt;key app="EN" db-id="zv002x0s49sd9se9aedxt25n29t2erzerzaa" timestamp="1644146892"&gt;56&lt;/key&gt;&lt;/foreign-keys&gt;&lt;ref-type name="Journal Article"&gt;17&lt;/ref-type&gt;&lt;contributors&gt;&lt;authors&gt;&lt;author&gt;Patel, P. N.&lt;/author&gt;&lt;author&gt;Hunt, R.&lt;/author&gt;&lt;author&gt;Pettigrew, Z. J.&lt;/author&gt;&lt;author&gt;Shirley, J. B.&lt;/author&gt;&lt;author&gt;Vogel, T. P.&lt;/author&gt;&lt;author&gt;de Guzman, M. M.&lt;/author&gt;&lt;/authors&gt;&lt;/contributors&gt;&lt;auth-address&gt;Baylor College of Medicine, Houston, TX, USA.&amp;#xD;Texas Children&amp;apos;s Hospital, Houston, TX, USA.&amp;#xD;University of North Carolina School of Medicine, Chapel Hill, NC, USA.&amp;#xD;North Carolina Children&amp;apos;s Hospital, Chapel Hill, NC, USA.&amp;#xD;University of Colorado School of Medicine, Aurora, CO, USA.&amp;#xD;Children&amp;apos;s Hospital of Colorado, Aurora, CO, USA.&lt;/auth-address&gt;&lt;titles&gt;&lt;title&gt;Successful treatment of chronic atypical neutrophilic dermatosis with lipodystrophy and elevated temperature (CANDLE) syndrome with tofacitinib&lt;/title&gt;&lt;secondary-title&gt;Pediatr Dermatol&lt;/secondary-title&gt;&lt;/titles&gt;&lt;periodical&gt;&lt;full-title&gt;Pediatr Dermatol&lt;/full-title&gt;&lt;/periodical&gt;&lt;pages&gt;528-529&lt;/pages&gt;&lt;volume&gt;38&lt;/volume&gt;&lt;number&gt;2&lt;/number&gt;&lt;edition&gt;2021/01/30&lt;/edition&gt;&lt;keywords&gt;&lt;keyword&gt;Child&lt;/keyword&gt;&lt;keyword&gt;Female&lt;/keyword&gt;&lt;keyword&gt;Fever&lt;/keyword&gt;&lt;keyword&gt;Humans&lt;/keyword&gt;&lt;keyword&gt;Immunologic Deficiency Syndromes&lt;/keyword&gt;&lt;keyword&gt;*Lipodystrophy&lt;/keyword&gt;&lt;keyword&gt;Piperidines&lt;/keyword&gt;&lt;keyword&gt;Pyrimidines&lt;/keyword&gt;&lt;keyword&gt;*Skin Diseases&lt;/keyword&gt;&lt;keyword&gt;*Sweet Syndrome&lt;/keyword&gt;&lt;/keywords&gt;&lt;dates&gt;&lt;year&gt;2021&lt;/year&gt;&lt;pub-dates&gt;&lt;date&gt;Mar&lt;/date&gt;&lt;/pub-dates&gt;&lt;/dates&gt;&lt;isbn&gt;0736-8046&lt;/isbn&gt;&lt;accession-num&gt;33512037&lt;/accession-num&gt;&lt;urls&gt;&lt;related-urls&gt;&lt;url&gt;https://onlinelibrary.wiley.com/doi/10.1111/pde.14517&lt;/url&gt;&lt;/related-urls&gt;&lt;/urls&gt;&lt;electronic-resource-num&gt;10.1111/pde.14517&lt;/electronic-resource-num&gt;&lt;remote-database-provider&gt;NLM&lt;/remote-database-provider&gt;&lt;language&gt;eng&lt;/language&gt;&lt;/record&gt;&lt;/Cite&gt;&lt;/EndNote&gt;</w:instrTex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0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6C8265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772EBC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recurring purpuric annular plaques, recurrent fever, abdominal pain, myositis, pannicul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6ECC493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E22DDD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mg/d 6 Mo; 2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A44C0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C049B3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gt;4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7C3EA3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1FE351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048D5F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4545D16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clinical symptoms, no laboratory parameters</w:t>
            </w:r>
          </w:p>
        </w:tc>
      </w:tr>
      <w:tr w:rsidR="00886B50" w:rsidRPr="009131FB" w14:paraId="44FC39EF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C6D3135" w14:textId="27B4826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QaW48L0F1dGhvcj48WWVhcj4yMDIwPC9ZZWFyPjxSZWNO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QaW48L0F1dGhvcj48WWVhcj4yMDIwPC9ZZWFyPjxSZWNO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40591D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7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4BA0D2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skin rashes, arthritis, panniculitis, lipodystrophy, alopecia, growth delay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0965AD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328D31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 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037B88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4B0023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50ED2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EA641A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.2</w:t>
            </w:r>
            <w:r w:rsidRPr="009131FB">
              <w:rPr>
                <w:rFonts w:cstheme="minorHAnsi"/>
                <w:sz w:val="18"/>
                <w:szCs w:val="18"/>
                <w:vertAlign w:val="superscript"/>
                <w:lang w:val="en-GB" w:eastAsia="de-DE"/>
              </w:rPr>
              <w:t>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B31EA7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886B50" w:rsidRPr="00097A97" w14:paraId="3521013D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B475EEB" w14:textId="6AF32F53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C110FB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595087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171C7E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50E64C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.1mg/d titrated to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43DC05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0.84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007FE4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49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B3BB1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31E645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FFCFDE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17A66B8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  <w:p w14:paraId="6676F7B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reduction to 0.27</w:t>
            </w:r>
          </w:p>
          <w:p w14:paraId="7D0B49F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mg/kg/d</w:t>
            </w:r>
          </w:p>
        </w:tc>
      </w:tr>
      <w:tr w:rsidR="00821019" w:rsidRPr="009131FB" w14:paraId="11FDB987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4E3954B4" w14:textId="2149BC95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8736B8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4EF1410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859B19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3FDEEB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.2mg/d titrated to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FBB3FD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D8DDE4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40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94E6F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96C784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14F15A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886B50" w:rsidRPr="009131FB" w14:paraId="21395693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4DC32312" w14:textId="53452A4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lastRenderedPageBreak/>
              <w:t xml:space="preserve">6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22537C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8D925F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D91F3F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349C53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mg/d titrated to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01FB16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AE6E31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7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6A2B52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B0D9F0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49A5F9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315185C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  <w:p w14:paraId="1F87364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reduction**</w:t>
            </w:r>
          </w:p>
        </w:tc>
      </w:tr>
      <w:tr w:rsidR="00821019" w:rsidRPr="009131FB" w14:paraId="3835A6B8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FBAFBA7" w14:textId="1B564AB4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7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354FCA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E6C607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EBE777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BFB260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mg/d titrated to 8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CEF44D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230EC0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8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DAE4E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D8BC25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5AB505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886B50" w:rsidRPr="009131FB" w14:paraId="7C924303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7D49B283" w14:textId="0CB4D12A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8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ENpdGU+PEF1dGhvcj5Nb250ZWFs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ENpdGU+PEF1dGhvcj5Nb250ZWFs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F524B5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3213D4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D3852C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4CCD73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mg/d titrated to 9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16A206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F6A79D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3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2D2210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24AC82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9ECCD7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821019" w:rsidRPr="009131FB" w14:paraId="3D52782C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221B790" w14:textId="00F1B570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9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28BD15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8EA37F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C71DE4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768A0E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mg/d titrated to 4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3F0D13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89655D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98.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68CBF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164890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8EADA3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74C3558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  <w:p w14:paraId="04B560E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reduction**</w:t>
            </w:r>
          </w:p>
        </w:tc>
      </w:tr>
      <w:tr w:rsidR="00886B50" w:rsidRPr="009131FB" w14:paraId="296D7483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FD9010F" w14:textId="2DD99B4F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0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30A647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0BCA55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01F9D0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7D6CAC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mg/d titrated to 4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62E6D4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E23AA2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7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43F7E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F895EC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4061C0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</w:tc>
      </w:tr>
      <w:tr w:rsidR="00821019" w:rsidRPr="009131FB" w14:paraId="0D44A77D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71B7BC3" w14:textId="0D0015A9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467CE3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D5E0C4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C0A283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CB645D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mg/d titrated to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7A2EE6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09FB07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1.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41AC0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77190D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ACE4B1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47239A0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  <w:p w14:paraId="3BD8F53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reduction**</w:t>
            </w:r>
          </w:p>
        </w:tc>
      </w:tr>
      <w:tr w:rsidR="00886B50" w:rsidRPr="009131FB" w14:paraId="1D1CC4FB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DDA0BBA" w14:textId="1C12A3EE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100A39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09049C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A6ADEB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0EEC54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mg/d titrated to 10mg/d</w:t>
            </w:r>
          </w:p>
          <w:p w14:paraId="73133AD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3C5223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CBEAF8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89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61EC6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9B6CAD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48F6B8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821019" w:rsidRPr="009131FB" w14:paraId="60E8A132" w14:textId="77777777" w:rsidTr="00FF5B9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73BD87BB" w14:textId="7FEE1F0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90CF3C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0F0702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30B931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E1683B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mg/ titrated to 9mg/d</w:t>
            </w:r>
          </w:p>
          <w:p w14:paraId="60C6E8E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9E1CA5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lastRenderedPageBreak/>
              <w:t>non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61B94E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5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2CA8C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B53B72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5A548D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886B50" w:rsidRPr="00097A97" w14:paraId="023A92DE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77CD873" w14:textId="5C4C7E03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lastRenderedPageBreak/>
              <w:t xml:space="preserve">1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QZXJlaXJhPC9BdXRob3I+PFllYXI+MjAxODwvWWVhcj48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QZXJlaXJhPC9BdXRob3I+PFllYXI+MjAxODwvWWVhcj48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1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B889315" w14:textId="0B897AA1" w:rsidR="00C65D6F" w:rsidRPr="009131FB" w:rsidRDefault="009213F9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sz w:val="18"/>
                <w:szCs w:val="18"/>
                <w:lang w:val="en-GB" w:eastAsia="de-DE"/>
              </w:rPr>
              <w:t>1y6mo</w:t>
            </w:r>
            <w:r w:rsidR="00C65D6F" w:rsidRPr="003553C3">
              <w:rPr>
                <w:rFonts w:cstheme="minorHAnsi"/>
                <w:sz w:val="18"/>
                <w:szCs w:val="18"/>
                <w:lang w:val="en-GB" w:eastAsia="de-DE"/>
              </w:rPr>
              <w:t>,</w:t>
            </w:r>
            <w:r w:rsidR="00C65D6F"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17F8EA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macular rash, fever, arthralgia, arthritis, growth delay, regression of milestones, myos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58F960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07B2E6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0B1326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8E6E68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272F8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42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357028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rmal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C08EB4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5D36F4C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, normalization of laboratory parameters</w:t>
            </w:r>
          </w:p>
          <w:p w14:paraId="20589AE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</w:tr>
      <w:tr w:rsidR="00C65D6F" w:rsidRPr="009131FB" w14:paraId="387281C6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0"/>
            <w:shd w:val="clear" w:color="auto" w:fill="F2F2F2" w:themeFill="background1" w:themeFillShade="F2"/>
            <w:vAlign w:val="center"/>
          </w:tcPr>
          <w:p w14:paraId="1C20FC0F" w14:textId="77777777" w:rsidR="00C65D6F" w:rsidRPr="009131FB" w:rsidRDefault="00C65D6F" w:rsidP="00D81A4B">
            <w:pPr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SAVI</w:t>
            </w:r>
          </w:p>
        </w:tc>
      </w:tr>
      <w:tr w:rsidR="00C65D6F" w:rsidRPr="00097A97" w14:paraId="0DB6D5AC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BE96DDC" w14:textId="4DDF251B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bGdoYW1kaTwvQXV0aG9yPjxZZWFyPjIwMjA8L1llYXI+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bGdoYW1kaTwvQXV0aG9yPjxZZWFyPjIwMjA8L1llYXI+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1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5285E1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3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8AEC25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fever, rash, lipodystrophy, polyarthritis, pulmonary hypertension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3636F7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8B7B72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AF9BF8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A35D45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200B2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4.7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E59F46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.9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C01BD4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79C8216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ly</w:t>
            </w:r>
            <w:r w:rsidRPr="009131FB"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  <w:t xml:space="preserve">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lung function and skin improvement</w:t>
            </w:r>
          </w:p>
        </w:tc>
      </w:tr>
      <w:tr w:rsidR="00C65D6F" w:rsidRPr="00097A97" w14:paraId="2A12E9E1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A2FEC32" w14:textId="052AE699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bGdoYW1kaTwvQXV0aG9yPjxZZWFyPjIwMjA8L1llYXI+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bGdoYW1kaTwvQXV0aG9yPjxZZWFyPjIwMjA8L1llYXI+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1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B85034B" w14:textId="15072418" w:rsidR="00C65D6F" w:rsidRPr="009131FB" w:rsidRDefault="00C65D6F" w:rsidP="006D6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7, </w:t>
            </w:r>
            <w:bookmarkStart w:id="0" w:name="_GoBack"/>
            <w:bookmarkEnd w:id="0"/>
            <w:r w:rsidR="006D6FD2" w:rsidRPr="00041D73">
              <w:rPr>
                <w:rFonts w:cstheme="minorHAnsi"/>
                <w:sz w:val="18"/>
                <w:szCs w:val="18"/>
                <w:lang w:val="en-GB" w:eastAsia="de-DE"/>
              </w:rPr>
              <w:t>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8DC38E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curring purpuric annular plaques, fever, abdominal pain, myositis, panniculitis, pulmonary hypertension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37EC10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0C08A6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58A6F3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AD9EDC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8469E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.6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3DF7EA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.19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00A042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3B4D932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 information on clinical symptoms except “improvement”</w:t>
            </w:r>
          </w:p>
        </w:tc>
      </w:tr>
      <w:tr w:rsidR="00C65D6F" w:rsidRPr="00097A97" w14:paraId="56413099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2A324BF" w14:textId="2C7D2C0D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ZXNraXRhbG88L0F1dGhvcj48WWVhcj4yMDE5PC9ZZWFy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ZXNraXRhbG88L0F1dGhvcj48WWVhcj4yMDE5PC9ZZWFy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7C57C3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7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E3B391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erythema, livedo reticularis, alopecia, vasculitis, vasculitis ulcer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10A5C3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5812FB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mg/d for 2 months;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80FF84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0,2mg/kg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7B4F7F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going, &gt;4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988FE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BD6337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3822BB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53D2BA4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ulcer - healed; improved well-being; persisting livedo, no laboratory improvement</w:t>
            </w:r>
          </w:p>
        </w:tc>
      </w:tr>
      <w:tr w:rsidR="00C65D6F" w:rsidRPr="00097A97" w14:paraId="37E9F156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DF2529F" w14:textId="693CDCB4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Wb2xwaTwvQXV0aG9yPjxZZWFyPjIwMTk8L1llYXI+PFJl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Wb2xwaTwvQXV0aG9yPjxZZWFyPjIwMTk8L1llYXI+PFJl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4586CF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F58F2F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fever, skin lesions,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acral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ulcers, arthralgia, ILD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26E6A5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0F164E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mg/d; 15mg/d; 2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7B852E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0,4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55113C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gt;3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26F908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6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D096F5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3E00B7E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3C9B968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withdrawal, resolution of skin lesions, lung function improvement</w:t>
            </w:r>
          </w:p>
        </w:tc>
      </w:tr>
      <w:tr w:rsidR="00C65D6F" w:rsidRPr="00097A97" w14:paraId="581629FD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4DC509A" w14:textId="58416C4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Wb2xwaTwvQXV0aG9yPjxZZWFyPjIwMTk8L1llYXI+PFJl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Wb2xwaTwvQXV0aG9yPjxZZWFyPjIwMTk8L1llYXI+PFJl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30CEE0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8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21534D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rowth delay, livedo reticularis, ILD + oxygen support + NIV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29957A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FC46DF1" w14:textId="77777777" w:rsidR="00C65D6F" w:rsidRPr="00886B50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de-DE" w:eastAsia="de-DE"/>
              </w:rPr>
            </w:pPr>
            <w:r w:rsidRPr="00886B50">
              <w:rPr>
                <w:rFonts w:cstheme="minorHAnsi"/>
                <w:sz w:val="18"/>
                <w:szCs w:val="18"/>
                <w:lang w:val="de-DE" w:eastAsia="de-DE"/>
              </w:rPr>
              <w:t>5mg/d; 10mg/d, 15mg/d, 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DBAB34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0,3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E7DA1B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4B2807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.8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EF62C0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.9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504764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673ADBF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GC tapered to 0,2mg/kg/d; skin improvement; initial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lastRenderedPageBreak/>
              <w:t>improvement in lung function, deterioration after 18 months</w:t>
            </w:r>
          </w:p>
        </w:tc>
      </w:tr>
      <w:tr w:rsidR="00C65D6F" w:rsidRPr="00097A97" w14:paraId="0C7C58E3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555A7C6" w14:textId="166A67FF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lastRenderedPageBreak/>
              <w:t xml:space="preserve">6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Wb2xwaTwvQXV0aG9yPjxZZWFyPjIwMTk8L1llYXI+PFJl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Wb2xwaTwvQXV0aG9yPjxZZWFyPjIwMTk8L1llYXI+PFJl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212411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1586B0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erythematosus vesicular rash, dermatitis, fever, cough, lungs - septal thickening on CT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80F74B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3FD63A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g/d, 1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AE4C8F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n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5FEC11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415D0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6.6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B9AA3B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8.9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686A87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36F913E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skin lesions, initial improvement in lung function and radiological findings, followed GC-responsive lung disease relapse</w:t>
            </w:r>
          </w:p>
        </w:tc>
      </w:tr>
      <w:tr w:rsidR="00C65D6F" w:rsidRPr="00097A97" w14:paraId="12C83450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96AAE25" w14:textId="29D87C7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7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CYWxjaTwvQXV0aG9yPjxZZWFyPjIwMjA8L1llYXI+PFJl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CYWxjaTwvQXV0aG9yPjxZZWFyPjIwMjA8L1llYXI+PFJl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CA7855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1B2B0B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fever, livedoid skin lesions, ulcerated lesions on heels, ILD, oxygen dependent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F326E7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CC3B89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B8D8D5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M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1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075031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03C50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9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FAA37D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02D29F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1FAEDFB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 oxygen dependency, resolution of skin lesions; GC tapered to 0,5mg/kg/d; no information on ILD; ESR elevated</w:t>
            </w:r>
          </w:p>
        </w:tc>
      </w:tr>
      <w:tr w:rsidR="00C65D6F" w:rsidRPr="00097A97" w14:paraId="07AFDF9D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58B9E95" w14:textId="5EA914E3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8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TYWxkYW5oYTwvQXV0aG9yPjxZZWFyPjIwMTg8L1llYXI+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TYWxkYW5oYTwvQXV0aG9yPjxZZWFyPjIwMTg8L1llYXI+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0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84F727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y9mo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AE77C9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pulmonary hypertension, hypoxia, livedo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acemos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vomiting, epistaxis, failure to thrive, growth delay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DA2ED8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E7FB4A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443401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2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2FF8E9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gt;1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10F4DC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3282B0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70793E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68C2792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rmalization pulmonary pressure; neurodevelopmental improvement; persistence of livedo reticularis</w:t>
            </w:r>
          </w:p>
        </w:tc>
      </w:tr>
      <w:tr w:rsidR="00C65D6F" w:rsidRPr="00097A97" w14:paraId="02A3EA68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1222DDB" w14:textId="3395C8C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9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XYW5nPC9BdXRob3I+PFllYXI+MjAyMTwvWWVhcj48UmVj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XYW5nPC9BdXRob3I+PFllYXI+MjAyMTwvWWVhcj48UmVj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7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745D74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7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D611C9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ILD, pneumonia, finger clubbing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192584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651A3C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50549D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n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6EF4FB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D214A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5.3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76FC14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555D25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  <w:p w14:paraId="7873843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tient died (ILD, heart failure)</w:t>
            </w:r>
          </w:p>
        </w:tc>
      </w:tr>
      <w:tr w:rsidR="00C65D6F" w:rsidRPr="009131FB" w14:paraId="0460BC94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56442B7" w14:textId="065D0030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0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XYW5nPC9BdXRob3I+PFllYXI+MjAyMTwvWWVhcj48UmVj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XYW5nPC9BdXRob3I+PFllYXI+MjAyMTwvWWVhcj48UmVj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7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260436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3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2064D2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rowth delay, finger clubbing, recurrent migratory 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6CB051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58E61F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2507C0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n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4B2B65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70AF2D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A13FA6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B7A0D6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</w:tc>
      </w:tr>
      <w:tr w:rsidR="00C65D6F" w:rsidRPr="00097A97" w14:paraId="49E30CB1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E2F27ED" w14:textId="3659F506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UYW5nPC9BdXRob3I+PFllYXI+MjAyMDwvWWVhcj48UmVj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UYW5nPC9BdXRob3I+PFllYXI+MjAyMDwvWWVhcj48UmVj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5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21B5E6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y1mo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F007A5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, cyanosis, finger clubbing,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elangiectasis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Chilblain lesions, myositis, fever, growth delay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0614F6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030751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E09D10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9A5886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E6EEFD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0F336A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D84D66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  <w:p w14:paraId="4C21DB3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tient died due to acute respiratory failure</w:t>
            </w:r>
          </w:p>
        </w:tc>
      </w:tr>
      <w:tr w:rsidR="00C65D6F" w:rsidRPr="009131FB" w14:paraId="482F4064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66AC1FC" w14:textId="1650C4DE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UYW5nPC9BdXRob3I+PFllYXI+MjAyMDwvWWVhcj48UmVj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UYW5nPC9BdXRob3I+PFllYXI+MjAyMDwvWWVhcj48UmVj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5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8A0B8A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8D91C9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cough,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achy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finger clubbing, 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C2B781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AAC030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3FCB4C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0B0079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2008C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elevated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3FD2A0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elevated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242652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</w:tc>
      </w:tr>
      <w:tr w:rsidR="00886B50" w:rsidRPr="00097A97" w14:paraId="2126D090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7C61126" w14:textId="7836634F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sIDQzKTwvRGlzcGxheVRleHQ+PHJl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sIDQzKTwvRGlzcGxheVRleHQ+PHJl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2, 43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48CC0F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6D3754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fever, scalp lesions, fatigue, ILD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946414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743855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g/d</w:t>
            </w:r>
          </w:p>
          <w:p w14:paraId="145ED27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mg/d</w:t>
            </w:r>
          </w:p>
          <w:p w14:paraId="14BBF43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995DB6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0,5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50E889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99B972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0-10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10160E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-2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3CEFFD5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5DD7215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withdrawal, disease score improvement</w:t>
            </w:r>
            <w:r w:rsidRPr="009131FB">
              <w:rPr>
                <w:rFonts w:cstheme="minorHAnsi"/>
                <w:sz w:val="18"/>
                <w:szCs w:val="18"/>
                <w:vertAlign w:val="superscript"/>
                <w:lang w:val="en-GB" w:eastAsia="de-DE"/>
              </w:rPr>
              <w:t>1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occasional fever episodes</w:t>
            </w:r>
          </w:p>
        </w:tc>
      </w:tr>
      <w:tr w:rsidR="00821019" w:rsidRPr="00097A97" w14:paraId="35503AEA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91BE280" w14:textId="642B1612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4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mVtb25kPC9BdXRob3I+PFllYXI+MjAxNjwvWWVhcj48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mVtb25kPC9BdXRob3I+PFllYXI+MjAxNjwvWWVhcj48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3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DCD3F8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8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60C42D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ulcers, nail dystrophy, fatigue, ILD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F6D0F8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5FA0E75" w14:textId="7BAA4E5D" w:rsidR="00C65D6F" w:rsidRPr="00886B50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de-DE" w:eastAsia="de-DE"/>
              </w:rPr>
            </w:pPr>
            <w:r w:rsidRPr="00886B50">
              <w:rPr>
                <w:rFonts w:cstheme="minorHAnsi"/>
                <w:sz w:val="18"/>
                <w:szCs w:val="18"/>
                <w:lang w:val="de-DE" w:eastAsia="de-DE"/>
              </w:rPr>
              <w:t>5mg/d; 10mg/d; 15mg/d; 2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509528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0,6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1AEFAF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DE1F2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45F1EE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0321D3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4D9702B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withdrawal, general improvement, disease score improvement</w:t>
            </w:r>
            <w:r w:rsidRPr="009131FB">
              <w:rPr>
                <w:rFonts w:cstheme="minorHAnsi"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persisting ulcer</w:t>
            </w:r>
          </w:p>
        </w:tc>
      </w:tr>
      <w:tr w:rsidR="00886B50" w:rsidRPr="009131FB" w14:paraId="5979577A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1F0F654" w14:textId="471F4E29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sIDQzKTwvRGlzcGxheVRleHQ+PHJl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sIDQzKTwvRGlzcGxheVRleHQ+PHJl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2, 43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426CDC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FB04BC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fever, fatigue, ILD, erythematous skin lesion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957725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ACA998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6F7CF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0,2mg/kg/d</w:t>
            </w:r>
          </w:p>
          <w:p w14:paraId="051A1C2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HCQ 11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5B6A06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34EEB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9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BB6545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9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CCD9AF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56BED30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withdrawal; skin lesion improvement, weight gain,</w:t>
            </w:r>
          </w:p>
          <w:p w14:paraId="71B21FC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isease score improvement</w:t>
            </w:r>
            <w:r w:rsidRPr="009131FB">
              <w:rPr>
                <w:rFonts w:cstheme="minorHAnsi"/>
                <w:sz w:val="18"/>
                <w:szCs w:val="18"/>
                <w:vertAlign w:val="superscript"/>
                <w:lang w:val="en-GB" w:eastAsia="de-DE"/>
              </w:rPr>
              <w:t>3</w:t>
            </w:r>
          </w:p>
        </w:tc>
      </w:tr>
      <w:tr w:rsidR="00C65D6F" w:rsidRPr="009131FB" w14:paraId="6BFEDB2C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F1DC2DB" w14:textId="400CBC5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6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W48L0F1dGhvcj48WWVhcj4yMDIxPC9ZZWFyPjxSZWNO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</w:fldData>
              </w:fldChar>
            </w:r>
            <w:r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W48L0F1dGhvcj48WWVhcj4yMDIxPC9ZZWFyPjxSZWNO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</w:fldData>
              </w:fldChar>
            </w:r>
            <w:r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en-GB" w:eastAsia="de-DE"/>
              </w:rPr>
            </w:r>
            <w:r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7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3C915B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y10mo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453C6C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asal septum perforation, growth delay; ILD;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CFCC4C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8172C3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C080CE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BE4BCD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2E18F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0809BC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30E5692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</w:tc>
      </w:tr>
      <w:tr w:rsidR="00C65D6F" w:rsidRPr="00097A97" w14:paraId="7370E971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B2B0C10" w14:textId="5AEC99EF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7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YmlkPC9BdXRob3I+PFllYXI+MjAyMDwvWWVhcj48UmVj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=
</w:fldData>
              </w:fldChar>
            </w:r>
            <w:r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YmlkPC9BdXRob3I+PFllYXI+MjAyMDwvWWVhcj48UmVj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=
</w:fldData>
              </w:fldChar>
            </w:r>
            <w:r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en-GB" w:eastAsia="de-DE"/>
              </w:rPr>
            </w:r>
            <w:r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5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D7A9D0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8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mo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3E5E50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current skin lesions, fever, ischemic changes of digit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58F800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D2F618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mg/d; 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BCB7A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BDF66E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gt;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7C6E5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4A1A3B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812B8D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5148DDC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less skin lesions, less hospital admissions</w:t>
            </w:r>
          </w:p>
        </w:tc>
      </w:tr>
      <w:tr w:rsidR="00C65D6F" w:rsidRPr="009131FB" w14:paraId="10F180F0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4DB87F33" w14:textId="7D264F2A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8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Sb2Rpb25vdnNrYXlhPC9BdXRob3I+PFllYXI+MjAxNzwv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Sb2Rpb25vdnNrYXlhPC9BdXRob3I+PFllYXI+MjAxNzwv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9F497C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76F755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fever, cough,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Raynaud, arthralgia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9F6B3A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857B88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.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8500F1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0.7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25F56E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E9566D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497CD7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rmal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EB2AD1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07A646A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withdrawal</w:t>
            </w:r>
          </w:p>
        </w:tc>
      </w:tr>
      <w:tr w:rsidR="00C65D6F" w:rsidRPr="009131FB" w14:paraId="11F696E3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BEC2BDD" w14:textId="679813A1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9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YW5vdXNzYWtpczwvQXV0aG9yPjxZZWFyPjIwMTc8L1ll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YW5vdXNzYWtpczwvQXV0aG9yPjxZZWFyPjIwMTc8L1ll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8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E5B8B5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8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8FE2C9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fever,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ILD, chilblain lupus-like lesions, rash, livedo reticular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A01E42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59AFF6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mg/d; 2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447AE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C2B557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57AB1D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F0639E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CE781B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  <w:p w14:paraId="5867676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tient died (ILD)</w:t>
            </w:r>
          </w:p>
        </w:tc>
      </w:tr>
      <w:tr w:rsidR="00C65D6F" w:rsidRPr="009131FB" w14:paraId="6ADD2285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C074C58" w14:textId="395A4049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0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F08A98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A5D816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03A3DE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566DAC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mg/d titrated to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5E4062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7CC8AF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80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CFBF12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8606E8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67D958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</w:tc>
      </w:tr>
      <w:tr w:rsidR="00C65D6F" w:rsidRPr="00097A97" w14:paraId="11F28205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40822C0C" w14:textId="172C8E4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CE0993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F625FB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6BFEEB0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D8BA64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mg/d titrated to 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1764B0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n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22A357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4.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513CB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F9229D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55B16C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1284F68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</w:tc>
      </w:tr>
      <w:tr w:rsidR="00C65D6F" w:rsidRPr="00097A97" w14:paraId="74F0203F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F72BFA7" w14:textId="4BB52BC6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02F283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C2752F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BA6F7B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F7B136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mg/d titrated to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FA45F6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n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FEC344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4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9F57E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2FCCC9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7412D6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7A78520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</w:tc>
      </w:tr>
      <w:tr w:rsidR="00C65D6F" w:rsidRPr="00097A97" w14:paraId="181919E0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B121031" w14:textId="54AF4DF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F03F2A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580DC1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B89308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916BB4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mg/d titrated to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81A5FC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n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6D9A48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6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8A525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386D33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662A50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2160C2A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</w:tc>
      </w:tr>
      <w:tr w:rsidR="00C65D6F" w:rsidRPr="00097A97" w14:paraId="56689E51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602749A" w14:textId="53D63D1D" w:rsidR="00C65D6F" w:rsidRPr="009131FB" w:rsidRDefault="00C65D6F" w:rsidP="00D81A4B">
            <w:pPr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74003B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4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DDAB60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ILD, rash, end-stage pulmonary failure;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A85256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0F8763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.28mg/k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6DC3D2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0.16mg/k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A22CFD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8C60A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86559B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330646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52898F6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weight and height increase, significant disease score reduction***</w:t>
            </w:r>
          </w:p>
          <w:p w14:paraId="02501CA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tient died after humoral rejection after lung transplant for severe ILD</w:t>
            </w:r>
          </w:p>
        </w:tc>
      </w:tr>
      <w:tr w:rsidR="00C65D6F" w:rsidRPr="00097A97" w14:paraId="09FB1131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68E6D3D" w14:textId="28EBEE87" w:rsidR="00C65D6F" w:rsidRPr="009131FB" w:rsidRDefault="00C65D6F" w:rsidP="00D81A4B">
            <w:pPr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1015F2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4CAD2D0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extreme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vasculopathy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,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at rest, ILD, arthritis, myos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AA4F35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517C78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.10mg/k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C4ED3C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0.625mg/kg/d</w:t>
            </w:r>
          </w:p>
          <w:p w14:paraId="07200AB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IVIG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347942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C0C54B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019FC1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FE9E15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6A779E2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weight and height increase, significant disease score reduction***</w:t>
            </w:r>
          </w:p>
        </w:tc>
      </w:tr>
      <w:tr w:rsidR="00C65D6F" w:rsidRPr="00097A97" w14:paraId="74A7785F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7FCF422A" w14:textId="157E6095" w:rsidR="00C65D6F" w:rsidRPr="009131FB" w:rsidRDefault="00C65D6F" w:rsidP="00D81A4B">
            <w:pPr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6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D2A3C6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85BC15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severe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at rest, oxygen therapy, ILD, severe 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314E77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401B22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,2mg/k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01C52C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1.5mg/kg/d IVIG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9A0FA4E" w14:textId="4F8D3162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FAF63E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6981D1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4A0A71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4237E05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weight and height increase, significant disease score reduction***</w:t>
            </w:r>
          </w:p>
        </w:tc>
      </w:tr>
      <w:tr w:rsidR="00C65D6F" w:rsidRPr="00097A97" w14:paraId="1BAE5FAE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7C1C8E0" w14:textId="057DB55D" w:rsidR="00C65D6F" w:rsidRPr="009131FB" w:rsidRDefault="00C65D6F" w:rsidP="00D81A4B">
            <w:pPr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7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04416A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8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F2630B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fever, severe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vasculopathy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,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on moderate exercise; ILD, severe 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727450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88FFD0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,83mg/k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E9D29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0.22mg/kg/d, ETA, monthly GC pulse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340289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F631FB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8C4CC6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0E18CB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67E01C6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weight and height increase, significant disease score reduction***</w:t>
            </w:r>
          </w:p>
        </w:tc>
      </w:tr>
      <w:tr w:rsidR="00C65D6F" w:rsidRPr="00097A97" w14:paraId="023D2ACD" w14:textId="77777777" w:rsidTr="00FF5B9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B99675D" w14:textId="1AA39430" w:rsidR="00C65D6F" w:rsidRPr="009131FB" w:rsidRDefault="00C65D6F" w:rsidP="00D81A4B">
            <w:pPr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8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GcsOpbW9uZDwvQXV0aG9yPjxZZWFyPjIwMjE8L1llYXI+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4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71F036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7mo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BD224C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fever, severe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at rest, ILD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67D93C5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3EC6D8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mg/k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031EBE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IVIG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633779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F80067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D84F3E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08E85C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56AE92A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weight and height increase, significant disease score reduction***</w:t>
            </w:r>
          </w:p>
        </w:tc>
      </w:tr>
      <w:tr w:rsidR="00C65D6F" w:rsidRPr="009131FB" w14:paraId="29C78D23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0"/>
            <w:shd w:val="clear" w:color="auto" w:fill="F2F2F2" w:themeFill="background1" w:themeFillShade="F2"/>
            <w:vAlign w:val="center"/>
          </w:tcPr>
          <w:p w14:paraId="7F9F9FEF" w14:textId="7777777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AGS</w:t>
            </w:r>
          </w:p>
        </w:tc>
      </w:tr>
      <w:tr w:rsidR="00C65D6F" w:rsidRPr="00097A97" w14:paraId="74FA24BD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77E451D" w14:textId="6EF015A3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 xml:space="preserve">1 </w:t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begin">
                <w:fldData xml:space="preserve">PEVuZE5vdGU+PENpdGU+PEF1dGhvcj5NZWVzaWxwYXZpa2thaTwvQXV0aG9yPjxZZWFyPjIwMTk8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fldChar w:fldCharType="begin">
                <w:fldData xml:space="preserve">PEVuZE5vdGU+PENpdGU+PEF1dGhvcj5NZWVzaWxwYXZpa2thaTwvQXV0aG9yPjxZZWFyPjIwMTk8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eastAsia="de-DE"/>
              </w:rPr>
              <w:t>(48)</w:t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22E5BB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2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781C18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severe chilblain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7E9C1C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DBC3E5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2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9AFA4C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2507FB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&gt;1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40762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978" w:type="dxa"/>
            <w:vAlign w:val="center"/>
          </w:tcPr>
          <w:p w14:paraId="0500CA5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604" w:type="dxa"/>
            <w:vAlign w:val="center"/>
          </w:tcPr>
          <w:p w14:paraId="0A5F839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Partial</w:t>
            </w:r>
          </w:p>
          <w:p w14:paraId="0D46ECE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resolution of chilblains, no laboratory parameters</w:t>
            </w:r>
          </w:p>
        </w:tc>
      </w:tr>
      <w:tr w:rsidR="00C65D6F" w:rsidRPr="00097A97" w14:paraId="0B57F917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B605EEC" w14:textId="37730FA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 xml:space="preserve">2 </w:t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begin">
                <w:fldData xml:space="preserve">PEVuZE5vdGU+PENpdGU+PEF1dGhvcj5aaGVuZzwvQXV0aG9yPjxZZWFyPjIwMjA8L1llYXI+PFJl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fldChar w:fldCharType="begin">
                <w:fldData xml:space="preserve">PEVuZE5vdGU+PENpdGU+PEF1dGhvcj5aaGVuZzwvQXV0aG9yPjxZZWFyPjIwMjA8L1llYXI+PFJl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eastAsia="de-DE"/>
              </w:rPr>
              <w:t>(50)</w:t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B264BB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11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73480D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rash,</w:t>
            </w:r>
          </w:p>
          <w:p w14:paraId="04401A5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dyspnea, ILD, lower limb weakness, calcifications in cerebral cortex and basal gangli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A3E573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4A49EE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A70565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eastAsia="de-DE"/>
              </w:rPr>
              <w:t>Cs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eastAsia="de-DE"/>
              </w:rPr>
              <w:t xml:space="preserve"> + 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2ADF6D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E373C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EDD01F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FA2344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Partial</w:t>
            </w:r>
          </w:p>
          <w:p w14:paraId="7CBD75A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rash resolution, improvement of pulmonary function; persisting muscle weakness; GC dose reduction</w:t>
            </w:r>
          </w:p>
        </w:tc>
      </w:tr>
      <w:tr w:rsidR="00C65D6F" w:rsidRPr="009131FB" w14:paraId="5AE724DB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48FBA46C" w14:textId="6ACE91A6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 xml:space="preserve">3 </w:t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begin">
                <w:fldData xml:space="preserve">PEVuZE5vdGU+PENpdGU+PEF1dGhvcj5NdXJhPC9BdXRob3I+PFllYXI+MjAyMTwvWWVhcj48UmVj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fldChar w:fldCharType="begin">
                <w:fldData xml:space="preserve">PEVuZE5vdGU+PENpdGU+PEF1dGhvcj5NdXJhPC9BdXRob3I+PFllYXI+MjAyMTwvWWVhcj48UmVj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</w:r>
            <w:r w:rsidR="00F33903">
              <w:rPr>
                <w:rFonts w:cstheme="minorHAnsi"/>
                <w:sz w:val="18"/>
                <w:szCs w:val="18"/>
                <w:lang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eastAsia="de-DE"/>
              </w:rPr>
              <w:t>(49)</w:t>
            </w:r>
            <w:r w:rsidRPr="009131FB">
              <w:rPr>
                <w:rFonts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8DF9E7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1year 6 months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5D0511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 xml:space="preserve">neurological (irritability, sleep disturbances, language regression, loss of postural control, axial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eastAsia="de-DE"/>
              </w:rPr>
              <w:t>hypotoni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eastAsia="de-DE"/>
              </w:rPr>
              <w:t>, extrapyramidal signs, microcephaly)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3C4C3C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E97F8B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0,8mg/k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72C961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Monthly IVIG 1mg/kg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4879B1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ongoing, &gt;4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55C94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normal</w:t>
            </w:r>
          </w:p>
        </w:tc>
        <w:tc>
          <w:tcPr>
            <w:tcW w:w="978" w:type="dxa"/>
            <w:vAlign w:val="center"/>
          </w:tcPr>
          <w:p w14:paraId="23176F7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normal</w:t>
            </w:r>
          </w:p>
        </w:tc>
        <w:tc>
          <w:tcPr>
            <w:tcW w:w="2604" w:type="dxa"/>
            <w:vAlign w:val="center"/>
          </w:tcPr>
          <w:p w14:paraId="551B73A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Partial</w:t>
            </w:r>
          </w:p>
          <w:p w14:paraId="192FD41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de-DE"/>
              </w:rPr>
            </w:pPr>
            <w:r w:rsidRPr="009131FB">
              <w:rPr>
                <w:rFonts w:cstheme="minorHAnsi"/>
                <w:sz w:val="18"/>
                <w:szCs w:val="18"/>
                <w:lang w:eastAsia="de-DE"/>
              </w:rPr>
              <w:t>progressive clinical improvement*****</w:t>
            </w:r>
          </w:p>
        </w:tc>
      </w:tr>
      <w:tr w:rsidR="00C65D6F" w:rsidRPr="009131FB" w14:paraId="23E7F4EF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0"/>
            <w:shd w:val="clear" w:color="auto" w:fill="F2F2F2" w:themeFill="background1" w:themeFillShade="F2"/>
            <w:vAlign w:val="center"/>
          </w:tcPr>
          <w:p w14:paraId="707DC47D" w14:textId="77777777" w:rsidR="00C65D6F" w:rsidRPr="009131FB" w:rsidRDefault="00C65D6F" w:rsidP="00D81A4B">
            <w:pPr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Other type I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interferonopathies</w:t>
            </w:r>
            <w:proofErr w:type="spellEnd"/>
          </w:p>
        </w:tc>
      </w:tr>
      <w:tr w:rsidR="00C65D6F" w:rsidRPr="009131FB" w14:paraId="241F9BC9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14AC42AD" w14:textId="3C7A1701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F86B62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E05A3D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96B747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A60527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.5mg/d titrated to 8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C47CF5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9EABE2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0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8D03B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5D4ED8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4AA4B8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</w:tc>
      </w:tr>
      <w:tr w:rsidR="00C65D6F" w:rsidRPr="009131FB" w14:paraId="180E2E84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vAlign w:val="center"/>
          </w:tcPr>
          <w:p w14:paraId="6BA83486" w14:textId="28BFEBB9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EF3F5F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02FACD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005AE9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507701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mg/d titrated to 6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9649DD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40724E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93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11EB04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15DFDF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DE3F87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2DBEE47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  <w:p w14:paraId="0F50565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reduction**</w:t>
            </w:r>
          </w:p>
        </w:tc>
      </w:tr>
      <w:tr w:rsidR="00C65D6F" w:rsidRPr="009131FB" w14:paraId="411A1610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vAlign w:val="center"/>
          </w:tcPr>
          <w:p w14:paraId="731B33AD" w14:textId="1538C28A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59A56C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CFEFAF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CEE88E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607087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mg/d titrated to 9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DBC0E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78510D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5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E3487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860DB7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6CF7DC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</w:t>
            </w:r>
          </w:p>
        </w:tc>
      </w:tr>
      <w:tr w:rsidR="00C65D6F" w:rsidRPr="009131FB" w14:paraId="470D5E36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  <w:vAlign w:val="center"/>
          </w:tcPr>
          <w:p w14:paraId="20CD2F91" w14:textId="51B01C4B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3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AA699A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1DA0913" w14:textId="29A96C7E" w:rsidR="004A75A0" w:rsidRDefault="004A75A0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sz w:val="18"/>
                <w:szCs w:val="18"/>
                <w:lang w:val="en-GB" w:eastAsia="de-DE"/>
              </w:rPr>
              <w:t>homozygous SAMHD1 deletion</w:t>
            </w:r>
          </w:p>
          <w:p w14:paraId="64617C8C" w14:textId="16A3B81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AF401D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DF68B8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mg/d titrated to 9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653F41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n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DC7F0B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8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6A9EE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75FF35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7082DF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1FD9691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 resolution of clinical symptoms*</w:t>
            </w:r>
          </w:p>
          <w:p w14:paraId="72A1DFA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GC reduction**</w:t>
            </w:r>
          </w:p>
        </w:tc>
      </w:tr>
      <w:tr w:rsidR="00C65D6F" w:rsidRPr="00097A97" w14:paraId="70F6D8CD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6E409F8" w14:textId="73E8652A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Rhb2thPC9BdXRob3I+PFllYXI+MjAyMTwvWWVhcj48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Rhb2thPC9BdXRob3I+PFllYXI+MjAyMTwvWWVhcj48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55F4C7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 </w:t>
            </w:r>
            <w:proofErr w:type="spellStart"/>
            <w:r>
              <w:rPr>
                <w:rFonts w:cstheme="minorHAnsi"/>
                <w:sz w:val="18"/>
                <w:szCs w:val="18"/>
                <w:lang w:val="en-GB" w:eastAsia="de-DE"/>
              </w:rPr>
              <w:t>mo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96759F7" w14:textId="30B5D563" w:rsidR="00A849EF" w:rsidRDefault="00A849EF" w:rsidP="00A84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sz w:val="18"/>
                <w:szCs w:val="18"/>
                <w:lang w:val="en-GB" w:eastAsia="de-DE"/>
              </w:rPr>
              <w:t xml:space="preserve">novel type I </w:t>
            </w:r>
            <w:proofErr w:type="spellStart"/>
            <w:r>
              <w:rPr>
                <w:rFonts w:cstheme="minorHAnsi"/>
                <w:sz w:val="18"/>
                <w:szCs w:val="18"/>
                <w:lang w:val="en-GB" w:eastAsia="de-DE"/>
              </w:rPr>
              <w:t>interferonopathy</w:t>
            </w:r>
            <w:proofErr w:type="spellEnd"/>
            <w:r>
              <w:rPr>
                <w:rFonts w:cstheme="minorHAnsi"/>
                <w:sz w:val="18"/>
                <w:szCs w:val="18"/>
                <w:lang w:val="en-GB" w:eastAsia="de-DE"/>
              </w:rPr>
              <w:t>: de novo PSMB9 p.G156D mutation</w:t>
            </w:r>
          </w:p>
          <w:p w14:paraId="4404E46B" w14:textId="5E0A7594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ash, fever, respiratory failure, pulmonary hypertension, cluster seizure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ABBB46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E0419C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0.2mg/kg/d 2 weeks, 0,3mg/k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E5E8D2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sz w:val="18"/>
                <w:szCs w:val="18"/>
                <w:lang w:val="en-GB" w:eastAsia="de-DE"/>
              </w:rPr>
              <w:t>none</w:t>
            </w:r>
          </w:p>
          <w:p w14:paraId="6C5A46D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E5D9ED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8A3A96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9A67B3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2D263B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2C48692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ash improvement, ECMO withdrawal, pulmonary hypertension "controlled" (SIL, MAC)</w:t>
            </w:r>
          </w:p>
        </w:tc>
      </w:tr>
      <w:tr w:rsidR="00C65D6F" w:rsidRPr="00097A97" w14:paraId="1A9CFFDF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48E8364B" w14:textId="518C9F34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6 </w:t>
            </w:r>
            <w:r w:rsidRPr="00886B50">
              <w:rPr>
                <w:rFonts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fldChar w:fldCharType="begin"/>
            </w:r>
            <w:r w:rsidR="00F33903">
              <w:rPr>
                <w:rFonts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instrText xml:space="preserve"> ADDIN EN.CITE &lt;EndNote&gt;&lt;Cite&gt;&lt;Author&gt;Trombetta&lt;/Author&gt;&lt;Year&gt;2019&lt;/Year&gt;&lt;RecNum&gt;63&lt;/RecNum&gt;&lt;DisplayText&gt;(53)&lt;/DisplayText&gt;&lt;record&gt;&lt;rec-number&gt;63&lt;/rec-number&gt;&lt;foreign-keys&gt;&lt;key app="EN" db-id="zv002x0s49sd9se9aedxt25n29t2erzerzaa" timestamp="1644146892"&gt;63&lt;/key&gt;&lt;/foreign-keys&gt;&lt;ref-type name="Journal Article"&gt;17&lt;/ref-type&gt;&lt;contributors&gt;&lt;authors&gt;&lt;author&gt;Trombetta, A.&lt;/author&gt;&lt;author&gt;Ghirardo, S.&lt;/author&gt;&lt;author&gt;Pastore, S.&lt;/author&gt;&lt;author&gt;Tesser, A.&lt;/author&gt;&lt;author&gt;Piscianz, E.&lt;/author&gt;&lt;author&gt;Tommasini, A.&lt;/author&gt;&lt;author&gt;Bobbo, M.&lt;/author&gt;&lt;author&gt;Taddio, A.&lt;/author&gt;&lt;/authors&gt;&lt;/contributors&gt;&lt;auth-address&gt;Department of Pediatrics, University of Trieste, Trieste, Italy.&amp;#xD;Institute for Maternal and Child Health, &amp;quot;IRCCS Burlo Garofolo&amp;quot;, Trieste, Italy.&lt;/auth-address&gt;&lt;titles&gt;&lt;title&gt;Pulmonary arterial hypertension in interferonophaties: a case report and a review of the literature&lt;/title&gt;&lt;secondary-title&gt;Pulm Circ&lt;/secondary-title&gt;&lt;/titles&gt;&lt;periodical&gt;&lt;full-title&gt;Pulm Circ&lt;/full-title&gt;&lt;/periodical&gt;&lt;pages&gt;2045894019869837&lt;/pages&gt;&lt;volume&gt;9&lt;/volume&gt;&lt;number&gt;3&lt;/number&gt;&lt;edition&gt;2019/08/27&lt;/edition&gt;&lt;keywords&gt;&lt;keyword&gt;DNase II deficiency&lt;/keyword&gt;&lt;keyword&gt;Janus kinase inhibitors&lt;/keyword&gt;&lt;keyword&gt;echocardiography&lt;/keyword&gt;&lt;keyword&gt;interferonopathies&lt;/keyword&gt;&lt;keyword&gt;pulmonary hypertension&lt;/keyword&gt;&lt;/keywords&gt;&lt;dates&gt;&lt;year&gt;2019&lt;/year&gt;&lt;pub-dates&gt;&lt;date&gt;Jul-Sep&lt;/date&gt;&lt;/pub-dates&gt;&lt;/dates&gt;&lt;isbn&gt;2045-8932 (Print)&amp;#xD;2045-8932&lt;/isbn&gt;&lt;accession-num&gt;31448075&lt;/accession-num&gt;&lt;urls&gt;&lt;related-urls&gt;&lt;url&gt;https://journals.sagepub.com/doi/pdf/10.1177/2045894019869837&lt;/url&gt;&lt;/related-urls&gt;&lt;/urls&gt;&lt;custom2&gt;PMC6689922&lt;/custom2&gt;&lt;electronic-resource-num&gt;10.1177/2045894019869837&lt;/electronic-resource-num&gt;&lt;remote-database-provider&gt;NLM&lt;/remote-database-provider&gt;&lt;language&gt;eng&lt;/language&gt;&lt;/record&gt;&lt;/Cite&gt;&lt;/EndNote&gt;</w:instrText>
            </w:r>
            <w:r w:rsidRPr="00886B50">
              <w:rPr>
                <w:rFonts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fldChar w:fldCharType="separate"/>
            </w:r>
            <w:r w:rsidR="00F33903">
              <w:rPr>
                <w:rFonts w:cstheme="minorHAnsi"/>
                <w:noProof/>
                <w:sz w:val="18"/>
                <w:szCs w:val="18"/>
                <w:shd w:val="clear" w:color="auto" w:fill="FFFFFF" w:themeFill="background1"/>
                <w:lang w:val="en-GB" w:eastAsia="de-DE"/>
              </w:rPr>
              <w:t>(53)</w:t>
            </w:r>
            <w:r w:rsidRPr="00886B50">
              <w:rPr>
                <w:rFonts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F77C4F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7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4198210C" w14:textId="0F408468" w:rsidR="00A849EF" w:rsidRDefault="00A849E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sz w:val="18"/>
                <w:szCs w:val="18"/>
                <w:lang w:val="en-GB" w:eastAsia="de-DE"/>
              </w:rPr>
              <w:t>DNase II deficiency</w:t>
            </w:r>
          </w:p>
          <w:p w14:paraId="00CC4340" w14:textId="31B9D7CA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weakness, palpitations,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dyspne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, joint stiffness, headache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73CA9F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D51600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5mg/d; 20mg/d; 1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5DD655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MEP 100mg + HCQ 200mg + 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985F6C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358016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gt;2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23AF4E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AD33BD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44AC21E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pulmonary hypertension, no laboratory parameters</w:t>
            </w:r>
          </w:p>
        </w:tc>
      </w:tr>
      <w:tr w:rsidR="00C65D6F" w:rsidRPr="009131FB" w14:paraId="5CB6A448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410D1E6" w14:textId="00B25582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7 </w:t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SaWV0c2NoZWw8L0F1dGhvcj48WWVhcj4yMDE5PC9ZZWFy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SaWV0c2NoZWw8L0F1dGhvcj48WWVhcj4yMDE5PC9ZZWFy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 w:rsidR="009213F9">
              <w:rPr>
                <w:rFonts w:cstheme="minorHAnsi"/>
                <w:noProof/>
                <w:sz w:val="18"/>
                <w:szCs w:val="18"/>
                <w:lang w:val="en-GB" w:eastAsia="de-DE"/>
              </w:rPr>
              <w:t>(54)</w:t>
            </w:r>
            <w:r w:rsidR="009213F9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4512DC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5805E47" w14:textId="2D21A0C7" w:rsidR="004A75A0" w:rsidRDefault="003553C3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sz w:val="18"/>
                <w:szCs w:val="18"/>
                <w:lang w:val="en-GB" w:eastAsia="de-DE"/>
              </w:rPr>
              <w:t>n</w:t>
            </w:r>
            <w:r w:rsidR="004A75A0">
              <w:rPr>
                <w:rFonts w:cstheme="minorHAnsi"/>
                <w:sz w:val="18"/>
                <w:szCs w:val="18"/>
                <w:lang w:val="en-GB" w:eastAsia="de-DE"/>
              </w:rPr>
              <w:t xml:space="preserve">ovel type I </w:t>
            </w:r>
            <w:proofErr w:type="spellStart"/>
            <w:r w:rsidR="004A75A0">
              <w:rPr>
                <w:rFonts w:cstheme="minorHAnsi"/>
                <w:sz w:val="18"/>
                <w:szCs w:val="18"/>
                <w:lang w:val="en-GB" w:eastAsia="de-DE"/>
              </w:rPr>
              <w:t>interferonopathy</w:t>
            </w:r>
            <w:proofErr w:type="spellEnd"/>
            <w:r w:rsidR="004A75A0">
              <w:rPr>
                <w:rFonts w:cstheme="minorHAnsi"/>
                <w:sz w:val="18"/>
                <w:szCs w:val="18"/>
                <w:lang w:val="en-GB" w:eastAsia="de-DE"/>
              </w:rPr>
              <w:t>: PSMB8 mutation</w:t>
            </w:r>
          </w:p>
          <w:p w14:paraId="19555714" w14:textId="0CF9C828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fever, rash, abdominal pain, hepatosplenomegaly, cervical lymphadenopathy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9FA477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193CE9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8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E681E6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sA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+ G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B629F0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7B61C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elevated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561E1E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rmal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724755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C65D6F" w:rsidRPr="009131FB" w14:paraId="7697FF39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0"/>
            <w:shd w:val="clear" w:color="auto" w:fill="F2F2F2" w:themeFill="background1" w:themeFillShade="F2"/>
            <w:vAlign w:val="center"/>
          </w:tcPr>
          <w:p w14:paraId="65C94CE6" w14:textId="77777777" w:rsidR="00C65D6F" w:rsidRPr="009131FB" w:rsidRDefault="00C65D6F" w:rsidP="00D81A4B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AOSD</w:t>
            </w:r>
          </w:p>
        </w:tc>
      </w:tr>
      <w:tr w:rsidR="00C65D6F" w:rsidRPr="009131FB" w14:paraId="4DBBFB9F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40272E96" w14:textId="3C6E811B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Z3VpbGVyYTwvQXV0aG9yPjxZZWFyPjIwMjA8L1llYXI+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Z3VpbGVyYTwvQXV0aG9yPjxZZWFyPjIwMjA8L1llYXI+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5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A32F42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8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4FCD56D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rash sore throat, synov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388FAF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9111B3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04EEBD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MTX 20mg/week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EBB956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5EECF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elevated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DB60FE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C8C1B8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16080BD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no laboratory parameters</w:t>
            </w:r>
          </w:p>
        </w:tc>
      </w:tr>
      <w:tr w:rsidR="00C65D6F" w:rsidRPr="009131FB" w14:paraId="25335EDF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FB0D08A" w14:textId="4E330DDA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Z3VpbGVyYTwvQXV0aG9yPjxZZWFyPjIwMjA8L1llYXI+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BZ3VpbGVyYTwvQXV0aG9yPjxZZWFyPjIwMjA8L1llYXI+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5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D3D066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1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92CDB6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rash sore throat, synov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8E969F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D92EC0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87533A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MTX 20mg/week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34ADA7F" w14:textId="77777777" w:rsidR="00C65D6F" w:rsidRPr="00097A97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ACEB4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elevated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9CB55B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8A44A8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51CC49A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no laboratory parameters</w:t>
            </w:r>
          </w:p>
        </w:tc>
      </w:tr>
      <w:tr w:rsidR="00C65D6F" w:rsidRPr="009131FB" w14:paraId="091E7115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ECB4F81" w14:textId="03343180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8B5CE1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3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1AF69F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18047D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1512EF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28493F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40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32D9F2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83FB5D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70-8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F307F8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0-3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29855B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9131FB" w14:paraId="526F5FC8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FE4ED4C" w14:textId="7E810D2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C705F1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7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DFBDCB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24FA55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4869EF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B8C876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60mg/d + MTX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934457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559398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AFFAC7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D88C16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9131FB" w14:paraId="4AF99CF4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5BA68AE" w14:textId="79B3D10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5 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B4E99B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16B549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rash, pharyngitis, myalgia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D9952F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E1192D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33B532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50mg/d + HCQ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5F0F54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7FF5C6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70-8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A895FB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329F06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9131FB" w14:paraId="1016F82B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507132E" w14:textId="29193EFA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6 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B77C40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8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CA8CF4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323FB1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66421E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A7498F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5mg/d + MTX + HCQ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61E237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4341E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84330A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4AF31D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097A97" w14:paraId="7F26E416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C3B49E8" w14:textId="5EE01DCB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7 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98F43A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5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822B5C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6A587C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7561B3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5E922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5mg/d + MTX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019AA1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39F694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2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597C89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AF6972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4112893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ersistence of clinical symptoms</w:t>
            </w:r>
          </w:p>
        </w:tc>
      </w:tr>
      <w:tr w:rsidR="00C65D6F" w:rsidRPr="009131FB" w14:paraId="7B43412A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209096B" w14:textId="12822FC4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8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FBB173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9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4776DF3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, early joint destruction, lymphadenopathy, MA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65F18F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94E054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12DB2E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60mg/d + MTX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134819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5B35A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gt;8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425EDF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E26A2E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9131FB" w14:paraId="0D84D22C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E27E7A2" w14:textId="6D79D7C6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9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BEE29F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8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ACCA2B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ESR elevation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78B83A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E474FF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0D3F24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25mg/d + HCQ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E025A1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463AE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04FA6D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AC11D1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097A97" w14:paraId="074D6204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B7F8FEB" w14:textId="608B342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0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7C0EB1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5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F08689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0A227E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7E18CB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2E0A43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50mg/d + MTX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F09D53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4547A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0-3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7DB36C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FD21BA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6A7AE26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ersistence of clinical symptoms</w:t>
            </w:r>
          </w:p>
        </w:tc>
      </w:tr>
      <w:tr w:rsidR="00C65D6F" w:rsidRPr="00097A97" w14:paraId="353566FC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EB5F4F1" w14:textId="53F8659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58291F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1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D25ED4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30D442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EFCEB0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7D066D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60mg/d + MTX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106527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A95C16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E2A163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FA213F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27E5C7F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ersistence of clinical symptoms</w:t>
            </w:r>
          </w:p>
        </w:tc>
      </w:tr>
      <w:tr w:rsidR="00C65D6F" w:rsidRPr="009131FB" w14:paraId="61698FF0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CBCAEFB" w14:textId="5EBFB3A4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D91C06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1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B900F5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0A9F64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359713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959DF2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20mg/d + MTX + HCQ +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sA</w:t>
            </w:r>
            <w:proofErr w:type="spellEnd"/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7D33C5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DBE35E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-2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5270BD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5FE8CB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9131FB" w14:paraId="56BD3903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9C3D842" w14:textId="1A011ED1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94C2F4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3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ABF4FD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rash, pharyngitis, myalgia, 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8671E7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7094F0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B2A244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40mg/d + MTX + HCQ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ABF668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BCC361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70-8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444A27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818B3F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097A97" w14:paraId="1F381356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44114F6" w14:textId="3E046AB9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FCDF84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5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BBAD6F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MA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9D5C8C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98353B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E2FE89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22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5mg/d +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sA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+ AN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EFA3FB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6B5A6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E77CBC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4D076A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2C644F0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ersistence of clinical symptoms</w:t>
            </w:r>
          </w:p>
        </w:tc>
      </w:tr>
      <w:tr w:rsidR="00C65D6F" w:rsidRPr="00097A97" w14:paraId="255BF81A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454A9DA3" w14:textId="397F82BD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A8E566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8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1964FC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E7EE69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5605D1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CE0CE7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5mg/d + HCQ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75E910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EE06B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3857B0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2CD3A0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66389FE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linical improvement, CRP elevated</w:t>
            </w:r>
          </w:p>
        </w:tc>
      </w:tr>
      <w:tr w:rsidR="00C65D6F" w:rsidRPr="00097A97" w14:paraId="6954285D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449CF57" w14:textId="327FB013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6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dTwvQXV0aG9yPjxZZWFyPjIwMjA8L1llYXI+PFJlY051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9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EA42AE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8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B0EA1C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, rash, MA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B61428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D42435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21DEB4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50mg/d +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sA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+ MTX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0D6A1C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0963F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44C608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11F1F0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01F684E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ersistence of clinical symptoms</w:t>
            </w:r>
          </w:p>
        </w:tc>
      </w:tr>
      <w:tr w:rsidR="00C65D6F" w:rsidRPr="00097A97" w14:paraId="7045C1B9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C9D7152" w14:textId="00C979A4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7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b25kYTwvQXV0aG9yPjxZZWFyPjIwMjA8L1llYXI+PFJl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Ib25kYTwvQXV0aG9yPjxZZWFyPjIwMjA8L1llYXI+PFJl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F11391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68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2C8338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56E55E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4E35DC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192999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30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01A926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66FC99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4.8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994B07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7.3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3841D56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50A54B4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"clinical and serological improvement", occasional CRP elevations and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hyperferritinemia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during follow-up; patient died (bacterial pneumonia)</w:t>
            </w:r>
          </w:p>
        </w:tc>
      </w:tr>
      <w:tr w:rsidR="00C65D6F" w:rsidRPr="009131FB" w14:paraId="2D0FEF72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F25DBBB" w14:textId="1FEFCFBD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8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WNhcjwvQXV0aG9yPjxZZWFyPjIwMjA8L1llYXI+PFJl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WNhcjwvQXV0aG9yPjxZZWFyPjIwMjA8L1llYXI+PFJl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0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A6B62C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3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4B9884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fever, arthritis, synovitis, rash, pharyngitis,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serositis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, splenomegaly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CAE85D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E50F51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2D7AD2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0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71B832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83F11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1C4215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C3F223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9131FB" w14:paraId="4083728C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761B7FD" w14:textId="4C4F2D3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9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WNhcjwvQXV0aG9yPjxZZWFyPjIwMjA8L1llYXI+PFJl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WNhcjwvQXV0aG9yPjxZZWFyPjIwMjA8L1llYXI+PFJl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0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ADC3B0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2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4DD063E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, rash, synov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E94E31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0D8CB3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7F8B8F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40mgd, MTX 20mg/week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BDDFB6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03A14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C4ECD1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361E392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C65D6F" w:rsidRPr="009131FB" w14:paraId="255B2780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DCE357C" w14:textId="172E5AD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0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WNhcjwvQXV0aG9yPjxZZWFyPjIwMjA8L1llYXI+PFJl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WNhcjwvQXV0aG9yPjxZZWFyPjIwMjA8L1llYXI+PFJl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0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AE69A9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63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BC60DD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ersistent fever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80EC42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988097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2DF4F3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5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BEF44B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2C798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63FD1D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3962FB9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</w:tc>
      </w:tr>
      <w:tr w:rsidR="00C65D6F" w:rsidRPr="009131FB" w14:paraId="7262E903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5072A33" w14:textId="393607BB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YWRoYXJpPC9BdXRob3I+PFllYXI+MjAxOTwvWWVhcj48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YWRoYXJpPC9BdXRob3I+PFllYXI+MjAxOTwvWWVhcj48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7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EEAB20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0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CBDA08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1C3FBA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699769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866E7D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M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9mg/d + AN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ED9791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807AB4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94335B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2705C4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omplete</w:t>
            </w:r>
          </w:p>
          <w:p w14:paraId="3B9230B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C65D6F" w:rsidRPr="009131FB" w14:paraId="6691CCBA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7921BD0" w14:textId="62DC2154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8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B41E0F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8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49612F5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062DA6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B607BA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F757DC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80 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96724A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F5904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BABDE0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2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B70EF1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C65D6F" w:rsidRPr="00097A97" w14:paraId="6CAB8A62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267E765" w14:textId="4C68FC6F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8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724CFC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2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A43E71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6A04B65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BAR; UPA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1D3294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mg/d; 15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CE3593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6mg/d; MTX 20mg/week (stop), ANA 100mg/d; COL 1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 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8E182D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6479D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30-25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FA33F3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4BD029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721A0E8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incomplete resolution of clinical symptoms</w:t>
            </w:r>
          </w:p>
        </w:tc>
      </w:tr>
      <w:tr w:rsidR="00C65D6F" w:rsidRPr="009131FB" w14:paraId="199BE858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BE8C6DE" w14:textId="0A9868DE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8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C21F07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0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D12D97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72CF0E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222F63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3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24C27C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60mg/d; ANA 200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E9D91B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EC16B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52F3C6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02DD6F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C65D6F" w:rsidRPr="009131FB" w14:paraId="14FF19EE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D2D3710" w14:textId="6C65873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8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AA6120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8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00EF06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82AB44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9520B0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B7E47E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50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699A83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D6EF0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39D412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&lt;25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2D94BE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artial</w:t>
            </w:r>
          </w:p>
          <w:p w14:paraId="2542F6B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CRP elevated</w:t>
            </w:r>
          </w:p>
        </w:tc>
      </w:tr>
      <w:tr w:rsidR="00C65D6F" w:rsidRPr="009131FB" w14:paraId="71CB1834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9927E54" w14:textId="08EC8FB5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6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8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4051F3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0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38ADAB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, rash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0F4991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2A294B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23056F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red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60 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385592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BA576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50-20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0B7FEA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0-7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DB05C1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C65D6F" w:rsidRPr="009131FB" w14:paraId="39B7386A" w14:textId="77777777" w:rsidTr="00FF5B9C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0"/>
            <w:shd w:val="clear" w:color="auto" w:fill="F2F2F2" w:themeFill="background1" w:themeFillShade="F2"/>
            <w:vAlign w:val="center"/>
          </w:tcPr>
          <w:p w14:paraId="176C8857" w14:textId="77777777" w:rsidR="00C65D6F" w:rsidRPr="009131FB" w:rsidRDefault="00C65D6F" w:rsidP="00D81A4B">
            <w:pPr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sJIA</w:t>
            </w:r>
            <w:proofErr w:type="spellEnd"/>
          </w:p>
        </w:tc>
      </w:tr>
      <w:tr w:rsidR="00C65D6F" w:rsidRPr="00097A97" w14:paraId="7F229554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44FC06EF" w14:textId="5C7128BA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8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3A2E32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AF1315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, rash</w:t>
            </w:r>
          </w:p>
          <w:p w14:paraId="41FE150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B7A236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7AC3F0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0mg/d; 30mg/d</w:t>
            </w:r>
          </w:p>
          <w:p w14:paraId="15FA632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1BBB6A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3mg/d, IN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95BD1F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9265F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0-5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55DA26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42BE05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024A802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incomplete resolution of clinical symptoms</w:t>
            </w:r>
          </w:p>
        </w:tc>
      </w:tr>
      <w:tr w:rsidR="00C65D6F" w:rsidRPr="00097A97" w14:paraId="1792CF04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CC7B6D2" w14:textId="774CFEBF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aWxsYXJkPC9BdXRob3I+PFllYXI+MjAyMTwvWWVhcj48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58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4BD781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3B4260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</w:t>
            </w:r>
          </w:p>
          <w:p w14:paraId="2123AC1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08CD3A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BAR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59F9DF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4mg/d; 8 mg/d</w:t>
            </w:r>
          </w:p>
          <w:p w14:paraId="377B8B2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9965E7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40mg/d, NAP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8B3BCE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262951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30-150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AFDEBB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&lt;1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A48C84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5539703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incomplete resolution of clinical symptoms</w:t>
            </w:r>
          </w:p>
        </w:tc>
      </w:tr>
      <w:tr w:rsidR="00C65D6F" w:rsidRPr="009131FB" w14:paraId="70D7E786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761C888B" w14:textId="6E9F72A8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CYWRlci1NZXVuaWVyPC9BdXRob3I+PFllYXI+MjAyMDwv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CYWRlci1NZXVuaWVyPC9BdXRob3I+PFllYXI+MjAyMDwv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1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FAF304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EDB463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recurrent fever,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urticaria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, arthralgia, ILD</w:t>
            </w:r>
          </w:p>
          <w:p w14:paraId="7D22926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258AB5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UX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EB18AD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1mg/kg/d</w:t>
            </w:r>
          </w:p>
          <w:p w14:paraId="4C28EF7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97878E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0,5mg/kg/d; </w:t>
            </w: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M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pulse 1x/Mo (3 times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DC2543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257AD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FE6D1F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rmal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510CEB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C65D6F" w:rsidRPr="009131FB" w14:paraId="41586EBB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5D9E8BB" w14:textId="2BE5D6C3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/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&lt;EndNote&gt;&lt;Cite&gt;&lt;Author&gt;Huang&lt;/Author&gt;&lt;Year&gt;2019&lt;/Year&gt;&lt;RecNum&gt;41&lt;/RecNum&gt;&lt;DisplayText&gt;(62)&lt;/DisplayText&gt;&lt;record&gt;&lt;rec-number&gt;41&lt;/rec-number&gt;&lt;foreign-keys&gt;&lt;key app="EN" db-id="zv002x0s49sd9se9aedxt25n29t2erzerzaa" timestamp="1644146892"&gt;41&lt;/key&gt;&lt;/foreign-keys&gt;&lt;ref-type name="Journal Article"&gt;17&lt;/ref-type&gt;&lt;contributors&gt;&lt;authors&gt;&lt;author&gt;Huang, Z.&lt;/author&gt;&lt;author&gt;Lee, P. Y.&lt;/author&gt;&lt;author&gt;Yao, X.&lt;/author&gt;&lt;author&gt;Zheng, S.&lt;/author&gt;&lt;author&gt;Li, T.&lt;/author&gt;&lt;/authors&gt;&lt;/contributors&gt;&lt;auth-address&gt;Department of Rheumatology and Immunology, Guangdong Second Provincial General Hospital, Guangzhou, China; and.&amp;#xD;Division of Allergy, Immunology and Rheumatology, Boston Children&amp;apos;s Hospital, Boston, Massachusetts.&amp;#xD;Department of Rheumatology and Immunology, Guangdong Second Provincial General Hospital, Guangzhou, China; and litian-wang@163.com.&lt;/auth-address&gt;&lt;titles&gt;&lt;title&gt;Tofacitinib Treatment of Refractory Systemic Juvenile Idiopathic Arthritis&lt;/title&gt;&lt;secondary-title&gt;Pediatrics&lt;/secondary-title&gt;&lt;/titles&gt;&lt;periodical&gt;&lt;full-title&gt;Pediatrics&lt;/full-title&gt;&lt;/periodical&gt;&lt;volume&gt;143&lt;/volume&gt;&lt;number&gt;5&lt;/number&gt;&lt;edition&gt;2019/04/06&lt;/edition&gt;&lt;keywords&gt;&lt;keyword&gt;Adolescent&lt;/keyword&gt;&lt;keyword&gt;Arthritis, Juvenile/*diagnostic imaging/*drug therapy&lt;/keyword&gt;&lt;keyword&gt;Female&lt;/keyword&gt;&lt;keyword&gt;Humans&lt;/keyword&gt;&lt;keyword&gt;Piperidines/*therapeutic use&lt;/keyword&gt;&lt;keyword&gt;Protein Kinase Inhibitors/*therapeutic use&lt;/keyword&gt;&lt;keyword&gt;Pyrimidines/*therapeutic use&lt;/keyword&gt;&lt;keyword&gt;Pyrroles/*therapeutic use&lt;/keyword&gt;&lt;keyword&gt;Treatment Outcome&lt;/keyword&gt;&lt;keyword&gt;conflicts of interest to disclose.&lt;/keyword&gt;&lt;/keywords&gt;&lt;dates&gt;&lt;year&gt;2019&lt;/year&gt;&lt;pub-dates&gt;&lt;date&gt;May&lt;/date&gt;&lt;/pub-dates&gt;&lt;/dates&gt;&lt;isbn&gt;0031-4005&lt;/isbn&gt;&lt;accession-num&gt;30948682&lt;/accession-num&gt;&lt;urls&gt;&lt;related-urls&gt;&lt;url&gt;https://pediatrics.aappublications.org/content/pediatrics/143/5/e20182845.full.pdf&lt;/url&gt;&lt;/related-urls&gt;&lt;/urls&gt;&lt;electronic-resource-num&gt;10.1542/peds.2018-2845&lt;/electronic-resource-num&gt;&lt;remote-database-provider&gt;NLM&lt;/remote-database-provider&gt;&lt;language&gt;eng&lt;/language&gt;&lt;/record&gt;&lt;/Cite&gt;&lt;/EndNote&gt;</w:instrTex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2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3C21AE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3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88E3ED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olyarthritis, axillary lymphadenopathy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40DD02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0F6CF9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5mg/d; 10mg/d</w:t>
            </w:r>
          </w:p>
          <w:p w14:paraId="7786BDE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72F3B6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proofErr w:type="spellStart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Mpred</w:t>
            </w:r>
            <w:proofErr w:type="spellEnd"/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 4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A06B02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DA11B9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7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8AD468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0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A768EF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C65D6F" w:rsidRPr="009131FB" w14:paraId="31B99603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0"/>
            <w:shd w:val="clear" w:color="auto" w:fill="F2F2F2" w:themeFill="background1" w:themeFillShade="F2"/>
            <w:vAlign w:val="center"/>
          </w:tcPr>
          <w:p w14:paraId="789CC835" w14:textId="77777777" w:rsidR="00C65D6F" w:rsidRPr="009131FB" w:rsidRDefault="00C65D6F" w:rsidP="00D81A4B">
            <w:pPr>
              <w:tabs>
                <w:tab w:val="center" w:pos="6764"/>
                <w:tab w:val="left" w:pos="7538"/>
              </w:tabs>
              <w:jc w:val="center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MF</w:t>
            </w:r>
          </w:p>
        </w:tc>
      </w:tr>
      <w:tr w:rsidR="00C65D6F" w:rsidRPr="009131FB" w14:paraId="05432B1D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7BCB533" w14:textId="24270F7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YXJjaWEtUm9ibGVkbzwvQXV0aG9yPjxZZWFyPjIwMTk8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HYXJjaWEtUm9ibGVkbzwvQXV0aG9yPjxZZWFyPjIwMTk8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3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D8043A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6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CAFA37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recurrent fever, generalized peritonitis,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monoarthritis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, rash,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91E477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9A7C3F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416D07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A488CB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C4A614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elevated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C83C29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ormal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35CD82E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  <w:p w14:paraId="2823ECE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</w:tr>
      <w:tr w:rsidR="00C65D6F" w:rsidRPr="00097A97" w14:paraId="09385BEA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7CD9B3ED" w14:textId="4C77EB31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/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&lt;EndNote&gt;&lt;Cite&gt;&lt;Author&gt;Gök&lt;/Author&gt;&lt;Year&gt;2017&lt;/Year&gt;&lt;RecNum&gt;37&lt;/RecNum&gt;&lt;DisplayText&gt;(65)&lt;/DisplayText&gt;&lt;record&gt;&lt;rec-number&gt;37&lt;/rec-number&gt;&lt;foreign-keys&gt;&lt;key app="EN" db-id="zv002x0s49sd9se9aedxt25n29t2erzerzaa" timestamp="1644146892"&gt;37&lt;/key&gt;&lt;/foreign-keys&gt;&lt;ref-type name="Journal Article"&gt;17&lt;/ref-type&gt;&lt;contributors&gt;&lt;authors&gt;&lt;author&gt;Gök, K.&lt;/author&gt;&lt;author&gt;Cengiz, G.&lt;/author&gt;&lt;author&gt;Erol, K.&lt;/author&gt;&lt;author&gt;Ozgocmen, S.&lt;/author&gt;&lt;/authors&gt;&lt;/contributors&gt;&lt;auth-address&gt;Erciyes University, Faculty of Medicine.&lt;/auth-address&gt;&lt;titles&gt;&lt;title&gt;Tofacitinib suppresses disease activity and febrile attacks in a patient with coexisting rheumatoid arthritis and familial Mediterranean fever&lt;/title&gt;&lt;secondary-title&gt;Acta Reumatol Port&lt;/secondary-title&gt;&lt;/titles&gt;&lt;periodical&gt;&lt;full-title&gt;Acta Reumatol Port&lt;/full-title&gt;&lt;/periodical&gt;&lt;pages&gt;88-90&lt;/pages&gt;&lt;volume&gt;42&lt;/volume&gt;&lt;number&gt;1&lt;/number&gt;&lt;edition&gt;2017/04/04&lt;/edition&gt;&lt;keywords&gt;&lt;keyword&gt;Adult&lt;/keyword&gt;&lt;keyword&gt;Arthritis, Rheumatoid/complications/*drug therapy&lt;/keyword&gt;&lt;keyword&gt;Familial Mediterranean Fever/complications/*drug therapy&lt;/keyword&gt;&lt;keyword&gt;Female&lt;/keyword&gt;&lt;keyword&gt;Humans&lt;/keyword&gt;&lt;keyword&gt;Piperidines/*therapeutic use&lt;/keyword&gt;&lt;keyword&gt;Protein Kinase Inhibitors/*therapeutic use&lt;/keyword&gt;&lt;keyword&gt;Pyrimidines/*therapeutic use&lt;/keyword&gt;&lt;keyword&gt;Pyrroles/*therapeutic use&lt;/keyword&gt;&lt;/keywords&gt;&lt;dates&gt;&lt;year&gt;2017&lt;/year&gt;&lt;pub-dates&gt;&lt;date&gt;Jan-Mar&lt;/date&gt;&lt;/pub-dates&gt;&lt;/dates&gt;&lt;orig-pub&gt;Tofacitinib suppresses disease activity and febrile attacks in a patient with coexisting rheumatoid arthritis and familial Mediterranean fever.&lt;/orig-pub&gt;&lt;isbn&gt;0303-464X (Print)&amp;#xD;0303-464x&lt;/isbn&gt;&lt;accession-num&gt;28371574&lt;/accession-num&gt;&lt;urls&gt;&lt;/urls&gt;&lt;remote-database-provider&gt;NLM&lt;/remote-database-provider&gt;&lt;language&gt;eng&lt;/language&gt;&lt;/record&gt;&lt;/Cite&gt;&lt;/EndNote&gt;</w:instrTex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5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6D8745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27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8F5424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olyarthritis, periton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3FD12A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EC1A7F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654E4E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SSZ + GC + COL </w:t>
            </w:r>
            <w:r w:rsidRPr="009131FB">
              <w:rPr>
                <w:rFonts w:cstheme="minorHAnsi"/>
                <w:sz w:val="18"/>
                <w:szCs w:val="18"/>
                <w:vertAlign w:val="superscript"/>
                <w:lang w:val="en-GB" w:eastAsia="de-DE"/>
              </w:rPr>
              <w:t>4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1DF352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B07307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9.1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DDA7B5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31.4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1BB01C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7E4070E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attack-free, CRP elevated</w:t>
            </w:r>
          </w:p>
        </w:tc>
      </w:tr>
      <w:tr w:rsidR="00C65D6F" w:rsidRPr="009131FB" w14:paraId="61142A67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22ACC24" w14:textId="0EC5C81D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JhZGVuaXo8L0F1dGhvcj48WWVhcj4yMDIwPC9ZZWFy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JhZGVuaXo8L0F1dGhvcj48WWVhcj4yMDIwPC9ZZWFy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EE65A6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28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6269BF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fever, peritonitis,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serositis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, arthritis, proteinuria, AA amyloidos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239892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44F68E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578F1B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L 3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BDDB3F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4F388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2.4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1381BF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095777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C65D6F" w:rsidRPr="009131FB" w14:paraId="32810652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DAB9C7D" w14:textId="49521E31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JhZGVuaXo8L0F1dGhvcj48WWVhcj4yMDIwPC9ZZWFy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JhZGVuaXo8L0F1dGhvcj48WWVhcj4yMDIwPC9ZZWFy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B9F56E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58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4AD5C08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peritonitis, fever,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pleuritis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, 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548928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C2A0C7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42C759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L 1.5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8A7E53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C11542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FD57E6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C603940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mplete</w:t>
            </w:r>
          </w:p>
        </w:tc>
      </w:tr>
      <w:tr w:rsidR="00C65D6F" w:rsidRPr="00097A97" w14:paraId="6CF8F85E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ADC48DD" w14:textId="0FFB02DB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JhZGVuaXo8L0F1dGhvcj48WWVhcj4yMDIwPC9ZZWFy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JhZGVuaXo8L0F1dGhvcj48WWVhcj4yMDIwPC9ZZWFy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FE40E4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64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B051C1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E12F40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8284BF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CF72F0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L 1.5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1D2FEE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89869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98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4FDEC5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4C6054A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269CEB3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attack-free, CRP elevated</w:t>
            </w:r>
          </w:p>
        </w:tc>
      </w:tr>
      <w:tr w:rsidR="00C65D6F" w:rsidRPr="00097A97" w14:paraId="5B078422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265D285C" w14:textId="1C526102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6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JhZGVuaXo8L0F1dGhvcj48WWVhcj4yMDIwPC9ZZWFy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LYXJhZGVuaXo8L0F1dGhvcj48WWVhcj4yMDIwPC9ZZWFy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4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EE20EC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43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15E2C2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fever, peritonitis, 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4D0CD0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9565ED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181E52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COL 2.5mg/d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F41E59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11771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F12B81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11.6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C2E666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Partial</w:t>
            </w:r>
          </w:p>
          <w:p w14:paraId="4B1AB7B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attack-free, CRP elevated</w:t>
            </w:r>
          </w:p>
        </w:tc>
      </w:tr>
      <w:tr w:rsidR="00C65D6F" w:rsidRPr="009131FB" w14:paraId="1C2D53FC" w14:textId="77777777" w:rsidTr="00FF5B9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0"/>
            <w:shd w:val="clear" w:color="auto" w:fill="F2F2F2" w:themeFill="background1" w:themeFillShade="F2"/>
            <w:vAlign w:val="center"/>
          </w:tcPr>
          <w:p w14:paraId="4A64E837" w14:textId="77777777" w:rsidR="00C65D6F" w:rsidRPr="009131FB" w:rsidRDefault="00C65D6F" w:rsidP="00D81A4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S</w:t>
            </w:r>
          </w:p>
        </w:tc>
      </w:tr>
      <w:tr w:rsidR="00C65D6F" w:rsidRPr="009131FB" w14:paraId="4E9D6A08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11FBA166" w14:textId="2E1E5C09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D6B780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37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EE8AAA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skin involvement, aortic aneurysm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EE81AF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096056F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  <w:p w14:paraId="4FF43F2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826BE2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GC, AZA, CYC, LEF, COL, TCZ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15B122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D520E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45C7F4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B8CCC6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Partial</w:t>
            </w:r>
          </w:p>
          <w:p w14:paraId="538B131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ulcers, no newly</w:t>
            </w:r>
          </w:p>
          <w:p w14:paraId="19683A9D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set imaging/endoscopic findings</w:t>
            </w:r>
          </w:p>
        </w:tc>
      </w:tr>
      <w:tr w:rsidR="00C65D6F" w:rsidRPr="009131FB" w14:paraId="2B60989E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7F99C50" w14:textId="3064168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DEE4FA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42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A72820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 ulcers, skin involvement, aortic aneurysm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65F3F20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5A98F76B" w14:textId="76AC5025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58ADE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 xml:space="preserve">GC, THA,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</w:rPr>
              <w:t>CsA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</w:rPr>
              <w:t>, AZA, CY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A1404D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0B172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D842BF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29701F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Partial</w:t>
            </w:r>
          </w:p>
          <w:p w14:paraId="0634125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ulcers, no newly</w:t>
            </w:r>
          </w:p>
          <w:p w14:paraId="16B1504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set imaging/endoscopic findings</w:t>
            </w:r>
          </w:p>
        </w:tc>
      </w:tr>
      <w:tr w:rsidR="00C65D6F" w:rsidRPr="009131FB" w14:paraId="081A96C7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3CBB86C" w14:textId="2F061FF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96EC49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29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197918B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  <w:lang w:val="en-GB"/>
              </w:rPr>
              <w:t>oral ulcers, pulmonary embolism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5B61D5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6906BEB" w14:textId="4B8B8996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D8903F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GC, MMF, CYC, LEF, COL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C6AF72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98386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0B8D24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D671E1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Partial</w:t>
            </w:r>
          </w:p>
          <w:p w14:paraId="27F9683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ulcers, no newly</w:t>
            </w:r>
          </w:p>
          <w:p w14:paraId="261ED69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set imaging/endoscopic findings</w:t>
            </w:r>
          </w:p>
        </w:tc>
      </w:tr>
      <w:tr w:rsidR="00C65D6F" w:rsidRPr="009131FB" w14:paraId="1A734AA6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7F170DCE" w14:textId="01703A42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4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32799CE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4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E8560E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 ulcers, skin involvement, aortic valve regurgitation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DE3319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FF3611F" w14:textId="432A19EE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6E1E39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GC, CYC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2E4DF1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1502B6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B9E26C1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D4168CC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Partial</w:t>
            </w:r>
          </w:p>
          <w:p w14:paraId="715E13C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ulcers, no newly</w:t>
            </w:r>
          </w:p>
          <w:p w14:paraId="412A9A6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set imaging/endoscopic findings</w:t>
            </w:r>
          </w:p>
        </w:tc>
      </w:tr>
      <w:tr w:rsidR="00C65D6F" w:rsidRPr="009131FB" w14:paraId="65256CC2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403903B" w14:textId="63115C30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5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27C0FDA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64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31D0B24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 ulcers, aortic valve regurgitation, aortic aneurysm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2E55601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C53E83D" w14:textId="4131A284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A01212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GC, LEF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860FF4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C2F00A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723975E9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16D6B06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Partial</w:t>
            </w:r>
          </w:p>
          <w:p w14:paraId="7DAF96E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ulcers, no newly</w:t>
            </w:r>
          </w:p>
          <w:p w14:paraId="543DE27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set imaging/endoscopic findings</w:t>
            </w:r>
          </w:p>
        </w:tc>
      </w:tr>
      <w:tr w:rsidR="00C65D6F" w:rsidRPr="009131FB" w14:paraId="505C64A5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7CA288A" w14:textId="65B1316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6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51821CB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42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7943F2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 ulcers, 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D473DC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111A55F0" w14:textId="283480BD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A5F8CB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SZ</w:t>
            </w:r>
            <w:r w:rsidRPr="009131FB">
              <w:rPr>
                <w:rFonts w:cstheme="minorHAnsi"/>
                <w:color w:val="000000"/>
                <w:sz w:val="18"/>
                <w:szCs w:val="18"/>
              </w:rPr>
              <w:t>, LEF, TH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EA6089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A581D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627228D5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5095618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Partial</w:t>
            </w:r>
          </w:p>
          <w:p w14:paraId="0DCB2BF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ulcers, no newly</w:t>
            </w:r>
          </w:p>
          <w:p w14:paraId="46629E3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set imaging/endoscopic findings</w:t>
            </w:r>
          </w:p>
        </w:tc>
      </w:tr>
      <w:tr w:rsidR="00C65D6F" w:rsidRPr="009131FB" w14:paraId="2CC6E672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38DDE6B" w14:textId="7145BE84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7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49A657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30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62347C9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 xml:space="preserve">oral ulcers, GI ulcers, skin involvement, </w:t>
            </w:r>
            <w:proofErr w:type="spellStart"/>
            <w:r w:rsidRPr="009131FB">
              <w:rPr>
                <w:rFonts w:cstheme="minorHAnsi"/>
                <w:color w:val="000000"/>
                <w:sz w:val="18"/>
                <w:szCs w:val="18"/>
              </w:rPr>
              <w:t>scleritis</w:t>
            </w:r>
            <w:proofErr w:type="spellEnd"/>
            <w:r w:rsidRPr="009131FB">
              <w:rPr>
                <w:rFonts w:cstheme="minorHAnsi"/>
                <w:color w:val="000000"/>
                <w:sz w:val="18"/>
                <w:szCs w:val="18"/>
              </w:rPr>
              <w:t>, polyarthriti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29BD92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7FE6D7DA" w14:textId="013BA3E3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5F3BDD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 xml:space="preserve">GC, </w:t>
            </w:r>
            <w:r>
              <w:rPr>
                <w:rFonts w:cstheme="minorHAnsi"/>
                <w:color w:val="000000"/>
                <w:sz w:val="18"/>
                <w:szCs w:val="18"/>
              </w:rPr>
              <w:t>SSZ</w:t>
            </w:r>
            <w:r w:rsidRPr="009131FB">
              <w:rPr>
                <w:rFonts w:cstheme="minorHAnsi"/>
                <w:color w:val="000000"/>
                <w:sz w:val="18"/>
                <w:szCs w:val="18"/>
              </w:rPr>
              <w:t>, MTX, AZA, COL, TH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2C7578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76594C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B4C7E5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0098D11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Partial</w:t>
            </w:r>
          </w:p>
          <w:p w14:paraId="019B0DC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ulcers, no newly</w:t>
            </w:r>
          </w:p>
          <w:p w14:paraId="346BF5F1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set imaging/endoscopic findings</w:t>
            </w:r>
          </w:p>
        </w:tc>
      </w:tr>
      <w:tr w:rsidR="00C65D6F" w:rsidRPr="009131FB" w14:paraId="22B4A92B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65835DF8" w14:textId="4A761637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8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7BB8DE4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73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E34309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 ulcers, GI ulcer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339192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3086B03B" w14:textId="680AEB0B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A2390B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 xml:space="preserve">GC; CYC, </w:t>
            </w:r>
            <w:r>
              <w:rPr>
                <w:rFonts w:cstheme="minorHAnsi"/>
                <w:color w:val="000000"/>
                <w:sz w:val="18"/>
                <w:szCs w:val="18"/>
              </w:rPr>
              <w:t>SSZ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17388B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84F70FF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2AAED52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03441C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Partial</w:t>
            </w:r>
          </w:p>
          <w:p w14:paraId="3FCBB4B3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resolution of ulcers, no newly</w:t>
            </w:r>
          </w:p>
          <w:p w14:paraId="04E00F39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onset imaging/endoscopic findings</w:t>
            </w:r>
          </w:p>
        </w:tc>
      </w:tr>
      <w:tr w:rsidR="00C65D6F" w:rsidRPr="009131FB" w14:paraId="6C644175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7CA9796" w14:textId="26EE1A8C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9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02261B7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59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AF8E3D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I ulcer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948DA9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4AF6A185" w14:textId="05E7EBF4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29F519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 xml:space="preserve">GC, CYC, </w:t>
            </w:r>
            <w:r>
              <w:rPr>
                <w:rFonts w:cstheme="minorHAnsi"/>
                <w:color w:val="000000"/>
                <w:sz w:val="18"/>
                <w:szCs w:val="18"/>
              </w:rPr>
              <w:t>SSZ</w:t>
            </w:r>
            <w:r w:rsidRPr="009131FB">
              <w:rPr>
                <w:rFonts w:cstheme="minorHAnsi"/>
                <w:color w:val="000000"/>
                <w:sz w:val="18"/>
                <w:szCs w:val="18"/>
              </w:rPr>
              <w:t>, TH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50B1FB2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CBCEE5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03CD223A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FA6C86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C65D6F" w:rsidRPr="009131FB" w14:paraId="06D89D5F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5D301E83" w14:textId="21F21BED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0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1A0F6EE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48, m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5D1EF35A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, GI ulcer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76AB69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3EA7740" w14:textId="2D539E3F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4ED89EB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 xml:space="preserve">GC, TAC, </w:t>
            </w:r>
            <w:r>
              <w:rPr>
                <w:rFonts w:cstheme="minorHAnsi"/>
                <w:color w:val="000000"/>
                <w:sz w:val="18"/>
                <w:szCs w:val="18"/>
              </w:rPr>
              <w:t>SSZ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7D0FB00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3A07F2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584F735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7B0841F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C65D6F" w:rsidRPr="009131FB" w14:paraId="439348C5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3F19EECC" w14:textId="316E58AD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1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60EAE52B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22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2E669364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 ulcers, GI ulcer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03124F7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863F610" w14:textId="7BEAAFF9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DE3B7F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 xml:space="preserve">GC, </w:t>
            </w:r>
            <w:r>
              <w:rPr>
                <w:rFonts w:cstheme="minorHAnsi"/>
                <w:color w:val="000000"/>
                <w:sz w:val="18"/>
                <w:szCs w:val="18"/>
              </w:rPr>
              <w:t>SSZ</w:t>
            </w:r>
            <w:r w:rsidRPr="009131FB">
              <w:rPr>
                <w:rFonts w:cstheme="minorHAnsi"/>
                <w:color w:val="000000"/>
                <w:sz w:val="18"/>
                <w:szCs w:val="18"/>
              </w:rPr>
              <w:t>, THA, MTX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414D3F3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13CF9E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910BF08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227D7F8F" w14:textId="77777777" w:rsidR="00C65D6F" w:rsidRPr="009131FB" w:rsidRDefault="00C65D6F" w:rsidP="00D8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C65D6F" w:rsidRPr="009131FB" w14:paraId="612F7E71" w14:textId="77777777" w:rsidTr="00FF5B9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045B93C6" w14:textId="4C690FA3" w:rsidR="00C65D6F" w:rsidRPr="009131FB" w:rsidRDefault="00C65D6F" w:rsidP="00D81A4B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2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840BD1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37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76A3E57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 ulcers, GI ulcers, MD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8A7D217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29338291" w14:textId="756DE288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824AFB8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GC, TAC, THA, COL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27604C6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A22574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4B83A0FE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13C3FF8D" w14:textId="77777777" w:rsidR="00C65D6F" w:rsidRPr="009131FB" w:rsidRDefault="00C65D6F" w:rsidP="00D8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C65D6F" w:rsidRPr="00097A97" w14:paraId="2106DDD4" w14:textId="77777777" w:rsidTr="00FF5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vAlign w:val="center"/>
          </w:tcPr>
          <w:p w14:paraId="7612940F" w14:textId="059B68EA" w:rsidR="00C65D6F" w:rsidRPr="009131FB" w:rsidRDefault="00C65D6F" w:rsidP="00FF5B9C">
            <w:pPr>
              <w:suppressLineNumbers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 xml:space="preserve">13 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begin">
                <w:fldData xml:space="preserve">PEVuZE5vdGU+PENpdGU+PEF1dGhvcj5MaXU8L0F1dGhvcj48WWVhcj4yMDIwPC9ZZWFyPjxSZWNO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</w:fldData>
              </w:fldCha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instrText xml:space="preserve"> ADDIN EN.CITE.DATA </w:instrText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</w:r>
            <w:r w:rsidR="00F33903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GB" w:eastAsia="de-DE"/>
              </w:rPr>
              <w:t>(66)</w:t>
            </w: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fldChar w:fldCharType="end"/>
            </w:r>
          </w:p>
        </w:tc>
        <w:tc>
          <w:tcPr>
            <w:tcW w:w="1024" w:type="dxa"/>
            <w:shd w:val="clear" w:color="auto" w:fill="FFFFFF" w:themeFill="background1"/>
            <w:vAlign w:val="center"/>
          </w:tcPr>
          <w:p w14:paraId="41C6E994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23, f</w:t>
            </w:r>
          </w:p>
        </w:tc>
        <w:tc>
          <w:tcPr>
            <w:tcW w:w="2439" w:type="dxa"/>
            <w:shd w:val="clear" w:color="auto" w:fill="FFFFFF" w:themeFill="background1"/>
            <w:vAlign w:val="center"/>
          </w:tcPr>
          <w:p w14:paraId="06FB9C6D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oral ulcers, genital ulcers, GI ulcers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DACA3E9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TOF</w:t>
            </w:r>
          </w:p>
        </w:tc>
        <w:tc>
          <w:tcPr>
            <w:tcW w:w="1521" w:type="dxa"/>
            <w:shd w:val="clear" w:color="auto" w:fill="FFFFFF" w:themeFill="background1"/>
            <w:vAlign w:val="center"/>
          </w:tcPr>
          <w:p w14:paraId="63192930" w14:textId="13987E02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10mg/d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74E06E7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GC, CYC, AZA, THA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76BBE68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B748A9A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30F60239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n/a</w:t>
            </w:r>
          </w:p>
        </w:tc>
        <w:tc>
          <w:tcPr>
            <w:tcW w:w="2604" w:type="dxa"/>
            <w:shd w:val="clear" w:color="auto" w:fill="FFFFFF" w:themeFill="background1"/>
            <w:vAlign w:val="center"/>
          </w:tcPr>
          <w:p w14:paraId="68C01B19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131FB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  <w:p w14:paraId="2CDC787B" w14:textId="77777777" w:rsidR="00C65D6F" w:rsidRPr="009131FB" w:rsidRDefault="00C65D6F" w:rsidP="00FF5B9C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 w:eastAsia="de-DE"/>
              </w:rPr>
            </w:pPr>
            <w:r w:rsidRPr="009131FB">
              <w:rPr>
                <w:rFonts w:cstheme="minorHAnsi"/>
                <w:sz w:val="18"/>
                <w:szCs w:val="18"/>
                <w:lang w:val="en-GB" w:eastAsia="de-DE"/>
              </w:rPr>
              <w:t>worsening of clinical symptoms</w:t>
            </w:r>
          </w:p>
        </w:tc>
      </w:tr>
    </w:tbl>
    <w:p w14:paraId="7392FDDD" w14:textId="60C81FAE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 w:eastAsia="de-DE"/>
        </w:rPr>
      </w:pPr>
      <w:r>
        <w:rPr>
          <w:rFonts w:cstheme="minorHAnsi"/>
          <w:sz w:val="20"/>
          <w:szCs w:val="20"/>
          <w:lang w:val="en-GB" w:eastAsia="de-DE"/>
        </w:rPr>
        <w:t>*</w:t>
      </w:r>
      <w:r w:rsidRPr="009131FB">
        <w:rPr>
          <w:rFonts w:cstheme="minorHAnsi"/>
          <w:sz w:val="18"/>
          <w:szCs w:val="18"/>
          <w:lang w:val="en-GB" w:eastAsia="de-DE"/>
        </w:rPr>
        <w:t xml:space="preserve">Clinical symptoms were summarized in a daily diary score (DDS).  A score of &lt;0.15 showed complete resolution, &lt;0.5 (or &lt;1 for SAVI) was considered as partial resolution of clinical symptoms </w:t>
      </w:r>
      <w:r w:rsidRPr="009131FB">
        <w:rPr>
          <w:rFonts w:ascii="Calibri" w:hAnsi="Calibri" w:cs="Calibri"/>
          <w:sz w:val="18"/>
          <w:szCs w:val="18"/>
          <w:lang w:val="en-GB" w:eastAsia="de-DE"/>
        </w:rPr>
        <w:fldChar w:fldCharType="begin">
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</w:fldChar>
      </w:r>
      <w:r w:rsidR="00F33903">
        <w:rPr>
          <w:rFonts w:ascii="Calibri" w:hAnsi="Calibri" w:cs="Calibri"/>
          <w:sz w:val="18"/>
          <w:szCs w:val="18"/>
          <w:lang w:val="en-GB" w:eastAsia="de-DE"/>
        </w:rPr>
        <w:instrText xml:space="preserve"> ADDIN EN.CITE </w:instrText>
      </w:r>
      <w:r w:rsidR="00F33903">
        <w:rPr>
          <w:rFonts w:ascii="Calibri" w:hAnsi="Calibri" w:cs="Calibri"/>
          <w:sz w:val="18"/>
          <w:szCs w:val="18"/>
          <w:lang w:val="en-GB" w:eastAsia="de-DE"/>
        </w:rPr>
        <w:fldChar w:fldCharType="begin">
          <w:fldData xml:space="preserve">PEVuZE5vdGU+PENpdGU+PEF1dGhvcj5Nb250ZWFsZWdyZSBTYW5jaGV6PC9BdXRob3I+PFllYXI+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IChSZWluaGFyZHQpIEZhY3VsdHkgb2YgUGh5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</w:fldChar>
      </w:r>
      <w:r w:rsidR="00F33903">
        <w:rPr>
          <w:rFonts w:ascii="Calibri" w:hAnsi="Calibri" w:cs="Calibri"/>
          <w:sz w:val="18"/>
          <w:szCs w:val="18"/>
          <w:lang w:val="en-GB" w:eastAsia="de-DE"/>
        </w:rPr>
        <w:instrText xml:space="preserve"> ADDIN EN.CITE.DATA </w:instrText>
      </w:r>
      <w:r w:rsidR="00F33903">
        <w:rPr>
          <w:rFonts w:ascii="Calibri" w:hAnsi="Calibri" w:cs="Calibri"/>
          <w:sz w:val="18"/>
          <w:szCs w:val="18"/>
          <w:lang w:val="en-GB" w:eastAsia="de-DE"/>
        </w:rPr>
      </w:r>
      <w:r w:rsidR="00F33903">
        <w:rPr>
          <w:rFonts w:ascii="Calibri" w:hAnsi="Calibri" w:cs="Calibri"/>
          <w:sz w:val="18"/>
          <w:szCs w:val="18"/>
          <w:lang w:val="en-GB" w:eastAsia="de-DE"/>
        </w:rPr>
        <w:fldChar w:fldCharType="end"/>
      </w:r>
      <w:r w:rsidRPr="009131FB">
        <w:rPr>
          <w:rFonts w:ascii="Calibri" w:hAnsi="Calibri" w:cs="Calibri"/>
          <w:sz w:val="18"/>
          <w:szCs w:val="18"/>
          <w:lang w:val="en-GB" w:eastAsia="de-DE"/>
        </w:rPr>
      </w:r>
      <w:r w:rsidRPr="009131FB">
        <w:rPr>
          <w:rFonts w:ascii="Calibri" w:hAnsi="Calibri" w:cs="Calibri"/>
          <w:sz w:val="18"/>
          <w:szCs w:val="18"/>
          <w:lang w:val="en-GB" w:eastAsia="de-DE"/>
        </w:rPr>
        <w:fldChar w:fldCharType="separate"/>
      </w:r>
      <w:r>
        <w:rPr>
          <w:rFonts w:ascii="Calibri" w:hAnsi="Calibri" w:cs="Calibri"/>
          <w:noProof/>
          <w:sz w:val="18"/>
          <w:szCs w:val="18"/>
          <w:lang w:val="en-GB" w:eastAsia="de-DE"/>
        </w:rPr>
        <w:t>(34)</w:t>
      </w:r>
      <w:r w:rsidRPr="009131FB">
        <w:rPr>
          <w:rFonts w:ascii="Calibri" w:hAnsi="Calibri" w:cs="Calibri"/>
          <w:sz w:val="18"/>
          <w:szCs w:val="18"/>
          <w:lang w:val="en-GB" w:eastAsia="de-DE"/>
        </w:rPr>
        <w:fldChar w:fldCharType="end"/>
      </w:r>
    </w:p>
    <w:p w14:paraId="6921F3A1" w14:textId="77777777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 w:eastAsia="de-DE"/>
        </w:rPr>
      </w:pPr>
      <w:r w:rsidRPr="009131FB">
        <w:rPr>
          <w:rFonts w:cstheme="minorHAnsi"/>
          <w:sz w:val="18"/>
          <w:szCs w:val="18"/>
          <w:lang w:val="en-GB"/>
        </w:rPr>
        <w:t xml:space="preserve">** </w:t>
      </w:r>
      <w:proofErr w:type="gramStart"/>
      <w:r w:rsidRPr="009131FB">
        <w:rPr>
          <w:rFonts w:cstheme="minorHAnsi"/>
          <w:sz w:val="18"/>
          <w:szCs w:val="18"/>
          <w:lang w:val="en-GB" w:eastAsia="de-DE"/>
        </w:rPr>
        <w:t>prednisone</w:t>
      </w:r>
      <w:proofErr w:type="gramEnd"/>
      <w:r w:rsidRPr="009131FB">
        <w:rPr>
          <w:rFonts w:cstheme="minorHAnsi"/>
          <w:sz w:val="18"/>
          <w:szCs w:val="18"/>
          <w:lang w:val="en-GB" w:eastAsia="de-DE"/>
        </w:rPr>
        <w:t xml:space="preserve"> ≥50% dose reduction or 0.15mg/kg/d</w:t>
      </w:r>
    </w:p>
    <w:p w14:paraId="568C5A81" w14:textId="77777777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 w:eastAsia="de-DE"/>
        </w:rPr>
      </w:pPr>
      <w:r w:rsidRPr="009131FB">
        <w:rPr>
          <w:rFonts w:cstheme="minorHAnsi"/>
          <w:sz w:val="18"/>
          <w:szCs w:val="18"/>
          <w:lang w:val="en-GB" w:eastAsia="de-DE"/>
        </w:rPr>
        <w:t>*** p&lt;0.05; Disease score parameters: fever; skin, nail, and hair lesions; respiratory difficulties and fatigue</w:t>
      </w:r>
    </w:p>
    <w:p w14:paraId="6178D9BB" w14:textId="77777777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/>
        </w:rPr>
      </w:pPr>
      <w:r w:rsidRPr="009131FB">
        <w:rPr>
          <w:rFonts w:cstheme="minorHAnsi"/>
          <w:sz w:val="18"/>
          <w:szCs w:val="18"/>
          <w:lang w:val="en-GB"/>
        </w:rPr>
        <w:t xml:space="preserve">**** </w:t>
      </w:r>
      <w:proofErr w:type="gramStart"/>
      <w:r w:rsidRPr="009131FB">
        <w:rPr>
          <w:rFonts w:cstheme="minorHAnsi"/>
          <w:sz w:val="18"/>
          <w:szCs w:val="18"/>
          <w:lang w:val="en-GB"/>
        </w:rPr>
        <w:t>non-significant</w:t>
      </w:r>
      <w:proofErr w:type="gramEnd"/>
    </w:p>
    <w:p w14:paraId="7445D716" w14:textId="77777777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/>
        </w:rPr>
      </w:pPr>
      <w:r w:rsidRPr="009131FB">
        <w:rPr>
          <w:rFonts w:cstheme="minorHAnsi"/>
          <w:sz w:val="18"/>
          <w:szCs w:val="18"/>
          <w:lang w:val="en-GB"/>
        </w:rPr>
        <w:t>***** confirmed on standardized evaluations (Griffiths-III Developmental Scale, Gross Motor Function Classification System)</w:t>
      </w:r>
    </w:p>
    <w:p w14:paraId="3659665F" w14:textId="77777777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/>
        </w:rPr>
      </w:pPr>
      <w:r w:rsidRPr="009131FB">
        <w:rPr>
          <w:rFonts w:cstheme="minorHAnsi"/>
          <w:sz w:val="18"/>
          <w:szCs w:val="18"/>
          <w:vertAlign w:val="superscript"/>
          <w:lang w:val="en-GB"/>
        </w:rPr>
        <w:t>1</w:t>
      </w:r>
      <w:r w:rsidRPr="009131FB">
        <w:rPr>
          <w:rFonts w:cstheme="minorHAnsi"/>
          <w:sz w:val="18"/>
          <w:szCs w:val="18"/>
          <w:lang w:val="en-GB"/>
        </w:rPr>
        <w:t xml:space="preserve">Disease score at </w:t>
      </w:r>
      <w:proofErr w:type="spellStart"/>
      <w:r w:rsidRPr="009131FB">
        <w:rPr>
          <w:rFonts w:cstheme="minorHAnsi"/>
          <w:sz w:val="18"/>
          <w:szCs w:val="18"/>
          <w:lang w:val="en-GB"/>
        </w:rPr>
        <w:t>JAKi</w:t>
      </w:r>
      <w:proofErr w:type="spellEnd"/>
      <w:r w:rsidRPr="009131FB">
        <w:rPr>
          <w:rFonts w:cstheme="minorHAnsi"/>
          <w:sz w:val="18"/>
          <w:szCs w:val="18"/>
          <w:lang w:val="en-GB"/>
        </w:rPr>
        <w:t xml:space="preserve"> initiation 12 vs 2 (after 12 months)</w:t>
      </w:r>
    </w:p>
    <w:p w14:paraId="1EB91C43" w14:textId="77777777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 w:eastAsia="de-DE"/>
        </w:rPr>
      </w:pPr>
      <w:r w:rsidRPr="009131FB">
        <w:rPr>
          <w:rFonts w:cstheme="minorHAnsi"/>
          <w:sz w:val="18"/>
          <w:szCs w:val="18"/>
          <w:vertAlign w:val="superscript"/>
          <w:lang w:val="en-GB" w:eastAsia="de-DE"/>
        </w:rPr>
        <w:t>2</w:t>
      </w:r>
      <w:r w:rsidRPr="009131FB">
        <w:rPr>
          <w:rFonts w:cstheme="minorHAnsi"/>
          <w:sz w:val="18"/>
          <w:szCs w:val="18"/>
          <w:lang w:val="en-GB" w:eastAsia="de-DE"/>
        </w:rPr>
        <w:t xml:space="preserve">Disease score at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JAKi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initiation 10 vs 2.8 (after 12 months)</w:t>
      </w:r>
    </w:p>
    <w:p w14:paraId="3E7DF056" w14:textId="77777777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 w:eastAsia="de-DE"/>
        </w:rPr>
      </w:pPr>
      <w:r w:rsidRPr="009131FB">
        <w:rPr>
          <w:rFonts w:cstheme="minorHAnsi"/>
          <w:sz w:val="18"/>
          <w:szCs w:val="18"/>
          <w:vertAlign w:val="superscript"/>
          <w:lang w:val="en-GB" w:eastAsia="de-DE"/>
        </w:rPr>
        <w:t>3</w:t>
      </w:r>
      <w:r w:rsidRPr="009131FB">
        <w:rPr>
          <w:rFonts w:cstheme="minorHAnsi"/>
          <w:sz w:val="18"/>
          <w:szCs w:val="18"/>
          <w:lang w:val="en-GB" w:eastAsia="de-DE"/>
        </w:rPr>
        <w:t xml:space="preserve">Disease score at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JAKi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initiation 11.2 vs 5 (after 6 months)</w:t>
      </w:r>
    </w:p>
    <w:p w14:paraId="0079DD5A" w14:textId="77777777" w:rsidR="00821019" w:rsidRPr="009131FB" w:rsidRDefault="00821019" w:rsidP="00FF5B9C">
      <w:pPr>
        <w:pStyle w:val="NoSpacing"/>
        <w:suppressLineNumbers/>
        <w:rPr>
          <w:sz w:val="18"/>
          <w:szCs w:val="18"/>
          <w:lang w:val="en-GB" w:eastAsia="de-DE"/>
        </w:rPr>
      </w:pPr>
      <w:r w:rsidRPr="009131FB">
        <w:rPr>
          <w:sz w:val="18"/>
          <w:szCs w:val="18"/>
          <w:vertAlign w:val="superscript"/>
          <w:lang w:val="en-GB" w:eastAsia="de-DE"/>
        </w:rPr>
        <w:t>4</w:t>
      </w:r>
      <w:r w:rsidRPr="009131FB">
        <w:rPr>
          <w:sz w:val="18"/>
          <w:szCs w:val="18"/>
          <w:lang w:val="en-GB" w:eastAsia="de-DE"/>
        </w:rPr>
        <w:t xml:space="preserve">1 month after </w:t>
      </w:r>
      <w:proofErr w:type="spellStart"/>
      <w:r w:rsidRPr="009131FB">
        <w:rPr>
          <w:sz w:val="18"/>
          <w:szCs w:val="18"/>
          <w:lang w:val="en-GB" w:eastAsia="de-DE"/>
        </w:rPr>
        <w:t>baricitinib</w:t>
      </w:r>
      <w:proofErr w:type="spellEnd"/>
      <w:r w:rsidRPr="009131FB">
        <w:rPr>
          <w:sz w:val="18"/>
          <w:szCs w:val="18"/>
          <w:lang w:val="en-GB" w:eastAsia="de-DE"/>
        </w:rPr>
        <w:t xml:space="preserve"> initiation</w:t>
      </w:r>
    </w:p>
    <w:p w14:paraId="5E2D6B75" w14:textId="77777777" w:rsidR="00821019" w:rsidRPr="009131FB" w:rsidRDefault="00821019" w:rsidP="00FF5B9C">
      <w:pPr>
        <w:pStyle w:val="NoSpacing"/>
        <w:suppressLineNumbers/>
        <w:rPr>
          <w:sz w:val="18"/>
          <w:szCs w:val="18"/>
          <w:lang w:val="en-GB" w:eastAsia="de-DE"/>
        </w:rPr>
      </w:pPr>
      <w:r w:rsidRPr="009131FB">
        <w:rPr>
          <w:sz w:val="18"/>
          <w:szCs w:val="18"/>
          <w:vertAlign w:val="superscript"/>
          <w:lang w:val="en-GB" w:eastAsia="de-DE"/>
        </w:rPr>
        <w:t xml:space="preserve">5 </w:t>
      </w:r>
      <w:r w:rsidRPr="009131FB">
        <w:rPr>
          <w:sz w:val="18"/>
          <w:szCs w:val="18"/>
          <w:lang w:val="en-GB" w:eastAsia="de-DE"/>
        </w:rPr>
        <w:t>time point unclear</w:t>
      </w:r>
    </w:p>
    <w:p w14:paraId="0F805654" w14:textId="77777777" w:rsidR="00821019" w:rsidRPr="009131FB" w:rsidRDefault="00821019" w:rsidP="00FF5B9C">
      <w:pPr>
        <w:pStyle w:val="NoSpacing"/>
        <w:suppressLineNumbers/>
        <w:jc w:val="both"/>
        <w:rPr>
          <w:rFonts w:cstheme="minorHAnsi"/>
          <w:sz w:val="18"/>
          <w:szCs w:val="18"/>
          <w:lang w:val="en-GB" w:eastAsia="de-DE"/>
        </w:rPr>
      </w:pPr>
      <w:proofErr w:type="gramStart"/>
      <w:r w:rsidRPr="009131FB">
        <w:rPr>
          <w:rFonts w:cstheme="minorHAnsi"/>
          <w:i/>
          <w:iCs/>
          <w:sz w:val="18"/>
          <w:szCs w:val="18"/>
          <w:lang w:val="en-GB" w:eastAsia="de-DE"/>
        </w:rPr>
        <w:t>n/a</w:t>
      </w:r>
      <w:proofErr w:type="gramEnd"/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bCs/>
          <w:iCs/>
          <w:sz w:val="18"/>
          <w:szCs w:val="18"/>
          <w:lang w:val="en-GB" w:eastAsia="de-DE"/>
        </w:rPr>
        <w:t xml:space="preserve">not available 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 xml:space="preserve">ILD </w:t>
      </w:r>
      <w:r w:rsidRPr="009131FB">
        <w:rPr>
          <w:rFonts w:cstheme="minorHAnsi"/>
          <w:sz w:val="18"/>
          <w:szCs w:val="18"/>
          <w:lang w:val="en-GB" w:eastAsia="de-DE"/>
        </w:rPr>
        <w:t xml:space="preserve">idiopathic lung disease 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>NIV</w:t>
      </w:r>
      <w:r w:rsidRPr="009131FB">
        <w:rPr>
          <w:rFonts w:cstheme="minorHAnsi"/>
          <w:sz w:val="18"/>
          <w:szCs w:val="18"/>
          <w:lang w:val="en-GB" w:eastAsia="de-DE"/>
        </w:rPr>
        <w:t xml:space="preserve"> non-invasive ventilation 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>MDS</w:t>
      </w:r>
      <w:r w:rsidRPr="009131FB">
        <w:rPr>
          <w:rFonts w:cstheme="minorHAnsi"/>
          <w:sz w:val="18"/>
          <w:szCs w:val="18"/>
          <w:lang w:val="en-GB" w:eastAsia="de-DE"/>
        </w:rPr>
        <w:t xml:space="preserve"> myelodysplastic syndrome</w:t>
      </w:r>
    </w:p>
    <w:p w14:paraId="497C85E5" w14:textId="77777777" w:rsidR="00821019" w:rsidRPr="009131FB" w:rsidRDefault="00821019" w:rsidP="00FF5B9C">
      <w:pPr>
        <w:pStyle w:val="NoSpacing"/>
        <w:suppressLineNumbers/>
        <w:rPr>
          <w:rFonts w:cstheme="minorHAnsi"/>
          <w:sz w:val="18"/>
          <w:szCs w:val="18"/>
          <w:lang w:val="en-GB" w:eastAsia="de-DE"/>
        </w:rPr>
      </w:pP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BAR</w:t>
      </w:r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baricitinib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TOF</w:t>
      </w:r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tofacitinib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RUX</w:t>
      </w:r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ruxolitinib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UPA</w:t>
      </w:r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upadacitinib</w:t>
      </w:r>
      <w:proofErr w:type="spellEnd"/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Pred</w:t>
      </w:r>
      <w:proofErr w:type="spellEnd"/>
      <w:r w:rsidRPr="009131FB">
        <w:rPr>
          <w:rFonts w:cstheme="minorHAnsi"/>
          <w:iCs/>
          <w:sz w:val="18"/>
          <w:szCs w:val="18"/>
          <w:lang w:val="en-GB" w:eastAsia="de-DE"/>
        </w:rPr>
        <w:t xml:space="preserve"> prednisolone</w:t>
      </w:r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Mpred</w:t>
      </w:r>
      <w:proofErr w:type="spellEnd"/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sz w:val="18"/>
          <w:szCs w:val="18"/>
          <w:lang w:val="en-GB" w:eastAsia="de-DE"/>
        </w:rPr>
        <w:t xml:space="preserve">methylprednisolone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HCQ</w:t>
      </w:r>
      <w:r w:rsidRPr="009131FB">
        <w:rPr>
          <w:rFonts w:cstheme="minorHAnsi"/>
          <w:sz w:val="18"/>
          <w:szCs w:val="18"/>
          <w:lang w:val="en-GB" w:eastAsia="de-DE"/>
        </w:rPr>
        <w:t xml:space="preserve"> hydroxychloroquine </w:t>
      </w:r>
      <w:proofErr w:type="spellStart"/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CsA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cyclosporine A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MEP</w:t>
      </w:r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mepacrine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CYC</w:t>
      </w:r>
      <w:r w:rsidRPr="009131FB">
        <w:rPr>
          <w:rFonts w:cstheme="minorHAnsi"/>
          <w:sz w:val="18"/>
          <w:szCs w:val="18"/>
          <w:lang w:val="en-GB" w:eastAsia="de-DE"/>
        </w:rPr>
        <w:t xml:space="preserve"> cyclophosphamide </w:t>
      </w:r>
      <w:r w:rsidRPr="009131FB">
        <w:rPr>
          <w:rFonts w:cstheme="minorHAnsi"/>
          <w:b/>
          <w:i/>
          <w:sz w:val="18"/>
          <w:szCs w:val="18"/>
          <w:lang w:val="en-GB" w:eastAsia="de-DE"/>
        </w:rPr>
        <w:t>IND</w:t>
      </w:r>
      <w:r w:rsidRPr="009131FB">
        <w:rPr>
          <w:rFonts w:cstheme="minorHAnsi"/>
          <w:sz w:val="18"/>
          <w:szCs w:val="18"/>
          <w:lang w:val="en-GB" w:eastAsia="de-DE"/>
        </w:rPr>
        <w:t xml:space="preserve"> indomethacin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 xml:space="preserve">NAP </w:t>
      </w:r>
      <w:r w:rsidRPr="009131FB">
        <w:rPr>
          <w:rFonts w:cstheme="minorHAnsi"/>
          <w:sz w:val="18"/>
          <w:szCs w:val="18"/>
          <w:lang w:val="en-GB" w:eastAsia="de-DE"/>
        </w:rPr>
        <w:t>naproxen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 xml:space="preserve"> TAC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sz w:val="18"/>
          <w:szCs w:val="18"/>
          <w:lang w:val="en-GB" w:eastAsia="de-DE"/>
        </w:rPr>
        <w:t xml:space="preserve">tacrolimus </w:t>
      </w:r>
      <w:r w:rsidRPr="009131FB">
        <w:rPr>
          <w:rFonts w:cstheme="minorHAnsi"/>
          <w:b/>
          <w:bCs/>
          <w:i/>
          <w:sz w:val="18"/>
          <w:szCs w:val="18"/>
          <w:lang w:val="en-GB" w:eastAsia="de-DE"/>
        </w:rPr>
        <w:t>SSZ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sz w:val="18"/>
          <w:szCs w:val="18"/>
          <w:lang w:val="en-GB" w:eastAsia="de-DE"/>
        </w:rPr>
        <w:t xml:space="preserve">sulfasalazine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THA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sz w:val="18"/>
          <w:szCs w:val="18"/>
          <w:lang w:val="en-GB" w:eastAsia="de-DE"/>
        </w:rPr>
        <w:t xml:space="preserve">thalidomide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AZA</w:t>
      </w:r>
      <w:r w:rsidRPr="009131FB">
        <w:rPr>
          <w:rFonts w:cstheme="minorHAnsi"/>
          <w:sz w:val="18"/>
          <w:szCs w:val="18"/>
          <w:lang w:val="en-GB" w:eastAsia="de-DE"/>
        </w:rPr>
        <w:t xml:space="preserve"> azathioprine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MTX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sz w:val="18"/>
          <w:szCs w:val="18"/>
          <w:lang w:val="en-GB" w:eastAsia="de-DE"/>
        </w:rPr>
        <w:t xml:space="preserve">methotrexate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COL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sz w:val="18"/>
          <w:szCs w:val="18"/>
          <w:lang w:val="en-GB" w:eastAsia="de-DE"/>
        </w:rPr>
        <w:t xml:space="preserve">colchicine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ETA</w:t>
      </w:r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etanercept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b/>
          <w:i/>
          <w:sz w:val="18"/>
          <w:szCs w:val="18"/>
          <w:lang w:val="en-GB" w:eastAsia="de-DE"/>
        </w:rPr>
        <w:t xml:space="preserve">LEF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leflunomide</w:t>
      </w:r>
      <w:proofErr w:type="spellEnd"/>
      <w:r w:rsidRPr="009131FB">
        <w:rPr>
          <w:rFonts w:cstheme="minorHAnsi"/>
          <w:b/>
          <w:i/>
          <w:sz w:val="18"/>
          <w:szCs w:val="18"/>
          <w:lang w:val="en-GB" w:eastAsia="de-DE"/>
        </w:rPr>
        <w:t xml:space="preserve"> TCZ</w:t>
      </w:r>
      <w:r w:rsidRPr="009131FB">
        <w:rPr>
          <w:rFonts w:cstheme="minorHAnsi"/>
          <w:sz w:val="18"/>
          <w:szCs w:val="18"/>
          <w:lang w:val="en-GB" w:eastAsia="de-DE"/>
        </w:rPr>
        <w:t xml:space="preserve"> tocilizumab </w:t>
      </w:r>
      <w:r w:rsidRPr="009131FB">
        <w:rPr>
          <w:rFonts w:cstheme="minorHAnsi"/>
          <w:b/>
          <w:bCs/>
          <w:i/>
          <w:sz w:val="18"/>
          <w:szCs w:val="18"/>
          <w:lang w:val="en-GB" w:eastAsia="de-DE"/>
        </w:rPr>
        <w:t>ANA</w:t>
      </w:r>
      <w:r w:rsidRPr="009131FB">
        <w:rPr>
          <w:rFonts w:cstheme="minorHAnsi"/>
          <w:i/>
          <w:iCs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anakinra</w:t>
      </w:r>
      <w:proofErr w:type="spellEnd"/>
      <w:r w:rsidRPr="009131FB">
        <w:rPr>
          <w:rFonts w:cstheme="minorHAnsi"/>
          <w:sz w:val="18"/>
          <w:szCs w:val="18"/>
          <w:lang w:val="en-GB" w:eastAsia="de-DE"/>
        </w:rPr>
        <w:t xml:space="preserve">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IVIG</w:t>
      </w:r>
      <w:r w:rsidRPr="009131FB">
        <w:rPr>
          <w:rFonts w:cstheme="minorHAnsi"/>
          <w:sz w:val="18"/>
          <w:szCs w:val="18"/>
          <w:lang w:val="en-GB" w:eastAsia="de-DE"/>
        </w:rPr>
        <w:t xml:space="preserve"> intravenous immunoglobulin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 xml:space="preserve">SIL </w:t>
      </w:r>
      <w:r w:rsidRPr="009131FB">
        <w:rPr>
          <w:rFonts w:cstheme="minorHAnsi"/>
          <w:sz w:val="18"/>
          <w:szCs w:val="18"/>
          <w:lang w:val="en-GB" w:eastAsia="de-DE"/>
        </w:rPr>
        <w:t xml:space="preserve">sildenafil </w:t>
      </w:r>
      <w:r w:rsidRPr="009131FB">
        <w:rPr>
          <w:rFonts w:cstheme="minorHAnsi"/>
          <w:b/>
          <w:bCs/>
          <w:i/>
          <w:iCs/>
          <w:sz w:val="18"/>
          <w:szCs w:val="18"/>
          <w:lang w:val="en-GB" w:eastAsia="de-DE"/>
        </w:rPr>
        <w:t>MAC</w:t>
      </w:r>
      <w:r w:rsidRPr="009131FB">
        <w:rPr>
          <w:rFonts w:cstheme="minorHAnsi"/>
          <w:b/>
          <w:bCs/>
          <w:sz w:val="18"/>
          <w:szCs w:val="18"/>
          <w:lang w:val="en-GB" w:eastAsia="de-DE"/>
        </w:rPr>
        <w:t xml:space="preserve"> </w:t>
      </w:r>
      <w:proofErr w:type="spellStart"/>
      <w:r w:rsidRPr="009131FB">
        <w:rPr>
          <w:rFonts w:cstheme="minorHAnsi"/>
          <w:sz w:val="18"/>
          <w:szCs w:val="18"/>
          <w:lang w:val="en-GB" w:eastAsia="de-DE"/>
        </w:rPr>
        <w:t>macitentan</w:t>
      </w:r>
      <w:proofErr w:type="spellEnd"/>
    </w:p>
    <w:sectPr w:rsidR="00821019" w:rsidRPr="009131FB" w:rsidSect="00FF5B9C"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D209C" w14:textId="77777777" w:rsidR="000D71CB" w:rsidRDefault="000D71CB" w:rsidP="00117666">
      <w:pPr>
        <w:spacing w:after="0"/>
      </w:pPr>
      <w:r>
        <w:separator/>
      </w:r>
    </w:p>
  </w:endnote>
  <w:endnote w:type="continuationSeparator" w:id="0">
    <w:p w14:paraId="0D8602AE" w14:textId="77777777" w:rsidR="000D71CB" w:rsidRDefault="000D71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B55EF" w14:textId="77777777" w:rsidR="000D71CB" w:rsidRDefault="000D71CB" w:rsidP="00117666">
      <w:pPr>
        <w:spacing w:after="0"/>
      </w:pPr>
      <w:r>
        <w:separator/>
      </w:r>
    </w:p>
  </w:footnote>
  <w:footnote w:type="continuationSeparator" w:id="0">
    <w:p w14:paraId="4735E23A" w14:textId="77777777" w:rsidR="000D71CB" w:rsidRDefault="000D71CB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14C19"/>
    <w:multiLevelType w:val="multilevel"/>
    <w:tmpl w:val="EA267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en-US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C42F53"/>
    <w:multiLevelType w:val="hybridMultilevel"/>
    <w:tmpl w:val="D56C175E"/>
    <w:lvl w:ilvl="0" w:tplc="33B632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196B5D8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9E6D2F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5247590"/>
    <w:multiLevelType w:val="hybridMultilevel"/>
    <w:tmpl w:val="A01A6C34"/>
    <w:lvl w:ilvl="0" w:tplc="904A0F4E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  <w:i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2"/>
  </w:num>
  <w:num w:numId="4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</w:num>
  <w:num w:numId="6">
    <w:abstractNumId w:val="1"/>
  </w:num>
  <w:num w:numId="7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002x0s49sd9se9aedxt25n29t2erzerzaa&quot;&gt;References_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4&lt;/item&gt;&lt;item&gt;55&lt;/item&gt;&lt;item&gt;56&lt;/item&gt;&lt;item&gt;57&lt;/item&gt;&lt;item&gt;58&lt;/item&gt;&lt;item&gt;60&lt;/item&gt;&lt;item&gt;62&lt;/item&gt;&lt;item&gt;63&lt;/item&gt;&lt;item&gt;64&lt;/item&gt;&lt;item&gt;65&lt;/item&gt;&lt;item&gt;66&lt;/item&gt;&lt;item&gt;67&lt;/item&gt;&lt;item&gt;69&lt;/item&gt;&lt;item&gt;71&lt;/item&gt;&lt;item&gt;72&lt;/item&gt;&lt;item&gt;73&lt;/item&gt;&lt;item&gt;74&lt;/item&gt;&lt;item&gt;75&lt;/item&gt;&lt;item&gt;80&lt;/item&gt;&lt;item&gt;82&lt;/item&gt;&lt;item&gt;85&lt;/item&gt;&lt;item&gt;86&lt;/item&gt;&lt;item&gt;87&lt;/item&gt;&lt;item&gt;88&lt;/item&gt;&lt;item&gt;91&lt;/item&gt;&lt;item&gt;92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/record-ids&gt;&lt;/item&gt;&lt;/Libraries&gt;"/>
  </w:docVars>
  <w:rsids>
    <w:rsidRoot w:val="00681821"/>
    <w:rsid w:val="0002355E"/>
    <w:rsid w:val="00034304"/>
    <w:rsid w:val="00035434"/>
    <w:rsid w:val="00041D73"/>
    <w:rsid w:val="0004555F"/>
    <w:rsid w:val="00045678"/>
    <w:rsid w:val="000458E4"/>
    <w:rsid w:val="00054562"/>
    <w:rsid w:val="00063D84"/>
    <w:rsid w:val="0006636D"/>
    <w:rsid w:val="000720BF"/>
    <w:rsid w:val="00077D53"/>
    <w:rsid w:val="00081394"/>
    <w:rsid w:val="000B143B"/>
    <w:rsid w:val="000B34BD"/>
    <w:rsid w:val="000C7E2A"/>
    <w:rsid w:val="000D71CB"/>
    <w:rsid w:val="000F4CFB"/>
    <w:rsid w:val="00117666"/>
    <w:rsid w:val="00121637"/>
    <w:rsid w:val="001223A7"/>
    <w:rsid w:val="00125B5A"/>
    <w:rsid w:val="00134256"/>
    <w:rsid w:val="00147395"/>
    <w:rsid w:val="00154AD0"/>
    <w:rsid w:val="001552C9"/>
    <w:rsid w:val="00165CEB"/>
    <w:rsid w:val="00177D84"/>
    <w:rsid w:val="00185126"/>
    <w:rsid w:val="00191D48"/>
    <w:rsid w:val="001964EF"/>
    <w:rsid w:val="001B1A2C"/>
    <w:rsid w:val="001C21F5"/>
    <w:rsid w:val="001D3248"/>
    <w:rsid w:val="001D5C23"/>
    <w:rsid w:val="001E00F0"/>
    <w:rsid w:val="001E29E2"/>
    <w:rsid w:val="001F4C07"/>
    <w:rsid w:val="001F5A31"/>
    <w:rsid w:val="001F7DF7"/>
    <w:rsid w:val="00220AEA"/>
    <w:rsid w:val="00226954"/>
    <w:rsid w:val="00243EDD"/>
    <w:rsid w:val="002523DF"/>
    <w:rsid w:val="002629A3"/>
    <w:rsid w:val="00263497"/>
    <w:rsid w:val="00265660"/>
    <w:rsid w:val="00267D18"/>
    <w:rsid w:val="002836C9"/>
    <w:rsid w:val="002868E2"/>
    <w:rsid w:val="002869C3"/>
    <w:rsid w:val="002936E4"/>
    <w:rsid w:val="00296B88"/>
    <w:rsid w:val="002A25B2"/>
    <w:rsid w:val="002C74CA"/>
    <w:rsid w:val="002F744D"/>
    <w:rsid w:val="00303DE6"/>
    <w:rsid w:val="00310124"/>
    <w:rsid w:val="00324409"/>
    <w:rsid w:val="00342C3D"/>
    <w:rsid w:val="003544FB"/>
    <w:rsid w:val="003547DA"/>
    <w:rsid w:val="003553C3"/>
    <w:rsid w:val="0035616A"/>
    <w:rsid w:val="0036191A"/>
    <w:rsid w:val="00365D63"/>
    <w:rsid w:val="0036793B"/>
    <w:rsid w:val="00371830"/>
    <w:rsid w:val="00372682"/>
    <w:rsid w:val="00376CC5"/>
    <w:rsid w:val="00396850"/>
    <w:rsid w:val="0039693B"/>
    <w:rsid w:val="003D2F2D"/>
    <w:rsid w:val="00401143"/>
    <w:rsid w:val="00401590"/>
    <w:rsid w:val="004065D2"/>
    <w:rsid w:val="0041665C"/>
    <w:rsid w:val="00422C94"/>
    <w:rsid w:val="00463E3D"/>
    <w:rsid w:val="004645AE"/>
    <w:rsid w:val="004A6529"/>
    <w:rsid w:val="004A6768"/>
    <w:rsid w:val="004A75A0"/>
    <w:rsid w:val="004D3E33"/>
    <w:rsid w:val="004F5C27"/>
    <w:rsid w:val="005250F2"/>
    <w:rsid w:val="00525640"/>
    <w:rsid w:val="00547671"/>
    <w:rsid w:val="00570D65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372D4"/>
    <w:rsid w:val="00640B9A"/>
    <w:rsid w:val="00646BD2"/>
    <w:rsid w:val="00651CA2"/>
    <w:rsid w:val="00653D60"/>
    <w:rsid w:val="00660D05"/>
    <w:rsid w:val="006654F2"/>
    <w:rsid w:val="00671D9A"/>
    <w:rsid w:val="00673952"/>
    <w:rsid w:val="00681821"/>
    <w:rsid w:val="0068306A"/>
    <w:rsid w:val="00686C9D"/>
    <w:rsid w:val="00691D86"/>
    <w:rsid w:val="006B2D5B"/>
    <w:rsid w:val="006B361D"/>
    <w:rsid w:val="006B7D14"/>
    <w:rsid w:val="006D5B93"/>
    <w:rsid w:val="006D6FD2"/>
    <w:rsid w:val="006E387C"/>
    <w:rsid w:val="006E4500"/>
    <w:rsid w:val="006F2927"/>
    <w:rsid w:val="00725A7D"/>
    <w:rsid w:val="0073085C"/>
    <w:rsid w:val="00733784"/>
    <w:rsid w:val="00746505"/>
    <w:rsid w:val="00766F66"/>
    <w:rsid w:val="00781027"/>
    <w:rsid w:val="00790BB3"/>
    <w:rsid w:val="00792043"/>
    <w:rsid w:val="00797EDD"/>
    <w:rsid w:val="007B0322"/>
    <w:rsid w:val="007C0E3F"/>
    <w:rsid w:val="007C206C"/>
    <w:rsid w:val="007C5729"/>
    <w:rsid w:val="007F71C5"/>
    <w:rsid w:val="008111E4"/>
    <w:rsid w:val="0081301C"/>
    <w:rsid w:val="00816436"/>
    <w:rsid w:val="00817DD6"/>
    <w:rsid w:val="00821019"/>
    <w:rsid w:val="0083032F"/>
    <w:rsid w:val="008629A9"/>
    <w:rsid w:val="0088513A"/>
    <w:rsid w:val="00886B50"/>
    <w:rsid w:val="00893C19"/>
    <w:rsid w:val="008D6C8D"/>
    <w:rsid w:val="008E2B54"/>
    <w:rsid w:val="008E4404"/>
    <w:rsid w:val="008E58C7"/>
    <w:rsid w:val="008F5021"/>
    <w:rsid w:val="00915BBB"/>
    <w:rsid w:val="009213F9"/>
    <w:rsid w:val="00943573"/>
    <w:rsid w:val="00971B61"/>
    <w:rsid w:val="00980C31"/>
    <w:rsid w:val="009955FF"/>
    <w:rsid w:val="00997293"/>
    <w:rsid w:val="009A467A"/>
    <w:rsid w:val="009D259D"/>
    <w:rsid w:val="009D4625"/>
    <w:rsid w:val="00A27990"/>
    <w:rsid w:val="00A35860"/>
    <w:rsid w:val="00A50D9D"/>
    <w:rsid w:val="00A53000"/>
    <w:rsid w:val="00A545C6"/>
    <w:rsid w:val="00A623CD"/>
    <w:rsid w:val="00A64078"/>
    <w:rsid w:val="00A652D0"/>
    <w:rsid w:val="00A75F87"/>
    <w:rsid w:val="00A849EF"/>
    <w:rsid w:val="00A95D8B"/>
    <w:rsid w:val="00AA3F93"/>
    <w:rsid w:val="00AB73E1"/>
    <w:rsid w:val="00AC0270"/>
    <w:rsid w:val="00AC3EA3"/>
    <w:rsid w:val="00AC792D"/>
    <w:rsid w:val="00AF58F0"/>
    <w:rsid w:val="00B00126"/>
    <w:rsid w:val="00B07B80"/>
    <w:rsid w:val="00B657B8"/>
    <w:rsid w:val="00B65DA8"/>
    <w:rsid w:val="00B82EC6"/>
    <w:rsid w:val="00B84920"/>
    <w:rsid w:val="00B8556A"/>
    <w:rsid w:val="00BC75FE"/>
    <w:rsid w:val="00BE33FC"/>
    <w:rsid w:val="00C012A3"/>
    <w:rsid w:val="00C16F19"/>
    <w:rsid w:val="00C528BD"/>
    <w:rsid w:val="00C52A7B"/>
    <w:rsid w:val="00C6324C"/>
    <w:rsid w:val="00C65D6F"/>
    <w:rsid w:val="00C6752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E3678"/>
    <w:rsid w:val="00CF077C"/>
    <w:rsid w:val="00D00D0B"/>
    <w:rsid w:val="00D04B69"/>
    <w:rsid w:val="00D05E00"/>
    <w:rsid w:val="00D50DD2"/>
    <w:rsid w:val="00D537FA"/>
    <w:rsid w:val="00D5547D"/>
    <w:rsid w:val="00D80D99"/>
    <w:rsid w:val="00D81A4B"/>
    <w:rsid w:val="00D9503C"/>
    <w:rsid w:val="00DD5181"/>
    <w:rsid w:val="00DD73EF"/>
    <w:rsid w:val="00DE23E8"/>
    <w:rsid w:val="00DF70E4"/>
    <w:rsid w:val="00E0128B"/>
    <w:rsid w:val="00E579AE"/>
    <w:rsid w:val="00E64E17"/>
    <w:rsid w:val="00E76F93"/>
    <w:rsid w:val="00E801C2"/>
    <w:rsid w:val="00E90C3D"/>
    <w:rsid w:val="00E93E9A"/>
    <w:rsid w:val="00EA07F6"/>
    <w:rsid w:val="00EA3D3C"/>
    <w:rsid w:val="00EA5709"/>
    <w:rsid w:val="00EB591E"/>
    <w:rsid w:val="00EC1DCD"/>
    <w:rsid w:val="00EC5654"/>
    <w:rsid w:val="00EC7CC3"/>
    <w:rsid w:val="00EE6B8F"/>
    <w:rsid w:val="00EE7377"/>
    <w:rsid w:val="00F33903"/>
    <w:rsid w:val="00F40990"/>
    <w:rsid w:val="00F46494"/>
    <w:rsid w:val="00F558AB"/>
    <w:rsid w:val="00F61D89"/>
    <w:rsid w:val="00F753E7"/>
    <w:rsid w:val="00F86ABB"/>
    <w:rsid w:val="00F96228"/>
    <w:rsid w:val="00FD7648"/>
    <w:rsid w:val="00F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Table Legend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Неразрешено споменаване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E579AE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Знак"/>
    <w:basedOn w:val="Heading1Char"/>
    <w:link w:val="EndNoteBibliographyTitle"/>
    <w:rsid w:val="00E579AE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E579AE"/>
    <w:rPr>
      <w:rFonts w:cs="Times New Roman"/>
      <w:noProof/>
    </w:rPr>
  </w:style>
  <w:style w:type="character" w:customStyle="1" w:styleId="EndNoteBibliography0">
    <w:name w:val="EndNote Bibliography Знак"/>
    <w:basedOn w:val="Heading1Char"/>
    <w:link w:val="EndNoteBibliography"/>
    <w:rsid w:val="00E579AE"/>
    <w:rPr>
      <w:rFonts w:ascii="Times New Roman" w:eastAsia="Cambria" w:hAnsi="Times New Roman" w:cs="Times New Roman"/>
      <w:b w:val="0"/>
      <w:noProof/>
      <w:sz w:val="24"/>
      <w:szCs w:val="24"/>
    </w:rPr>
  </w:style>
  <w:style w:type="character" w:customStyle="1" w:styleId="ListParagraphChar">
    <w:name w:val="List Paragraph Char"/>
    <w:aliases w:val="Table Legend Char"/>
    <w:basedOn w:val="DefaultParagraphFont"/>
    <w:link w:val="ListParagraph"/>
    <w:uiPriority w:val="34"/>
    <w:rsid w:val="00C65D6F"/>
    <w:rPr>
      <w:rFonts w:ascii="Times New Roman" w:eastAsia="Cambria" w:hAnsi="Times New Roman" w:cs="Times New Roman"/>
      <w:sz w:val="24"/>
      <w:szCs w:val="24"/>
    </w:rPr>
  </w:style>
  <w:style w:type="table" w:customStyle="1" w:styleId="ListTable2Accent3">
    <w:name w:val="List Table 2 Accent 3"/>
    <w:basedOn w:val="TableNormal"/>
    <w:uiPriority w:val="47"/>
    <w:rsid w:val="00C65D6F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C65D6F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C65D6F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">
    <w:name w:val="List Table 2"/>
    <w:basedOn w:val="TableNormal"/>
    <w:uiPriority w:val="47"/>
    <w:rsid w:val="00C65D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identifier">
    <w:name w:val="identifier"/>
    <w:basedOn w:val="DefaultParagraphFont"/>
    <w:rsid w:val="00C65D6F"/>
  </w:style>
  <w:style w:type="paragraph" w:customStyle="1" w:styleId="dx-doi">
    <w:name w:val="dx-doi"/>
    <w:basedOn w:val="Normal"/>
    <w:rsid w:val="00C65D6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10">
    <w:name w:val="Неразрешено споменаване1"/>
    <w:basedOn w:val="DefaultParagraphFont"/>
    <w:uiPriority w:val="99"/>
    <w:semiHidden/>
    <w:unhideWhenUsed/>
    <w:rsid w:val="00C65D6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C65D6F"/>
  </w:style>
  <w:style w:type="character" w:customStyle="1" w:styleId="2">
    <w:name w:val="Неразрешено споменаване2"/>
    <w:basedOn w:val="DefaultParagraphFont"/>
    <w:uiPriority w:val="99"/>
    <w:semiHidden/>
    <w:unhideWhenUsed/>
    <w:rsid w:val="00C65D6F"/>
    <w:rPr>
      <w:color w:val="605E5C"/>
      <w:shd w:val="clear" w:color="auto" w:fill="E1DFDD"/>
    </w:rPr>
  </w:style>
  <w:style w:type="paragraph" w:customStyle="1" w:styleId="text-trim">
    <w:name w:val="text-trim"/>
    <w:basedOn w:val="Normal"/>
    <w:rsid w:val="00C65D6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d-flex">
    <w:name w:val="d-flex"/>
    <w:basedOn w:val="Normal"/>
    <w:rsid w:val="00C65D6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flex-grow-1">
    <w:name w:val="flex-grow-1"/>
    <w:basedOn w:val="DefaultParagraphFont"/>
    <w:rsid w:val="00C65D6F"/>
  </w:style>
  <w:style w:type="character" w:customStyle="1" w:styleId="3">
    <w:name w:val="Неразрешено споменаване3"/>
    <w:basedOn w:val="DefaultParagraphFont"/>
    <w:uiPriority w:val="99"/>
    <w:semiHidden/>
    <w:unhideWhenUsed/>
    <w:rsid w:val="00C65D6F"/>
    <w:rPr>
      <w:color w:val="605E5C"/>
      <w:shd w:val="clear" w:color="auto" w:fill="E1DFDD"/>
    </w:rPr>
  </w:style>
  <w:style w:type="table" w:customStyle="1" w:styleId="GridTable2Accent5">
    <w:name w:val="Grid Table 2 Accent 5"/>
    <w:basedOn w:val="TableNormal"/>
    <w:uiPriority w:val="47"/>
    <w:rsid w:val="00C65D6F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C65D6F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4">
    <w:name w:val="Неразрешено споменаване4"/>
    <w:basedOn w:val="DefaultParagraphFont"/>
    <w:uiPriority w:val="99"/>
    <w:semiHidden/>
    <w:unhideWhenUsed/>
    <w:rsid w:val="00C65D6F"/>
    <w:rPr>
      <w:color w:val="605E5C"/>
      <w:shd w:val="clear" w:color="auto" w:fill="E1DFDD"/>
    </w:rPr>
  </w:style>
  <w:style w:type="table" w:customStyle="1" w:styleId="ListTable1Light">
    <w:name w:val="List Table 1 Light"/>
    <w:basedOn w:val="TableNormal"/>
    <w:uiPriority w:val="46"/>
    <w:rsid w:val="00886B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6C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Table Legend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Неразрешено споменаване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E579AE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Знак"/>
    <w:basedOn w:val="Heading1Char"/>
    <w:link w:val="EndNoteBibliographyTitle"/>
    <w:rsid w:val="00E579AE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E579AE"/>
    <w:rPr>
      <w:rFonts w:cs="Times New Roman"/>
      <w:noProof/>
    </w:rPr>
  </w:style>
  <w:style w:type="character" w:customStyle="1" w:styleId="EndNoteBibliography0">
    <w:name w:val="EndNote Bibliography Знак"/>
    <w:basedOn w:val="Heading1Char"/>
    <w:link w:val="EndNoteBibliography"/>
    <w:rsid w:val="00E579AE"/>
    <w:rPr>
      <w:rFonts w:ascii="Times New Roman" w:eastAsia="Cambria" w:hAnsi="Times New Roman" w:cs="Times New Roman"/>
      <w:b w:val="0"/>
      <w:noProof/>
      <w:sz w:val="24"/>
      <w:szCs w:val="24"/>
    </w:rPr>
  </w:style>
  <w:style w:type="character" w:customStyle="1" w:styleId="ListParagraphChar">
    <w:name w:val="List Paragraph Char"/>
    <w:aliases w:val="Table Legend Char"/>
    <w:basedOn w:val="DefaultParagraphFont"/>
    <w:link w:val="ListParagraph"/>
    <w:uiPriority w:val="34"/>
    <w:rsid w:val="00C65D6F"/>
    <w:rPr>
      <w:rFonts w:ascii="Times New Roman" w:eastAsia="Cambria" w:hAnsi="Times New Roman" w:cs="Times New Roman"/>
      <w:sz w:val="24"/>
      <w:szCs w:val="24"/>
    </w:rPr>
  </w:style>
  <w:style w:type="table" w:customStyle="1" w:styleId="ListTable2Accent3">
    <w:name w:val="List Table 2 Accent 3"/>
    <w:basedOn w:val="TableNormal"/>
    <w:uiPriority w:val="47"/>
    <w:rsid w:val="00C65D6F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C65D6F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C65D6F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">
    <w:name w:val="List Table 2"/>
    <w:basedOn w:val="TableNormal"/>
    <w:uiPriority w:val="47"/>
    <w:rsid w:val="00C65D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identifier">
    <w:name w:val="identifier"/>
    <w:basedOn w:val="DefaultParagraphFont"/>
    <w:rsid w:val="00C65D6F"/>
  </w:style>
  <w:style w:type="paragraph" w:customStyle="1" w:styleId="dx-doi">
    <w:name w:val="dx-doi"/>
    <w:basedOn w:val="Normal"/>
    <w:rsid w:val="00C65D6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10">
    <w:name w:val="Неразрешено споменаване1"/>
    <w:basedOn w:val="DefaultParagraphFont"/>
    <w:uiPriority w:val="99"/>
    <w:semiHidden/>
    <w:unhideWhenUsed/>
    <w:rsid w:val="00C65D6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C65D6F"/>
  </w:style>
  <w:style w:type="character" w:customStyle="1" w:styleId="2">
    <w:name w:val="Неразрешено споменаване2"/>
    <w:basedOn w:val="DefaultParagraphFont"/>
    <w:uiPriority w:val="99"/>
    <w:semiHidden/>
    <w:unhideWhenUsed/>
    <w:rsid w:val="00C65D6F"/>
    <w:rPr>
      <w:color w:val="605E5C"/>
      <w:shd w:val="clear" w:color="auto" w:fill="E1DFDD"/>
    </w:rPr>
  </w:style>
  <w:style w:type="paragraph" w:customStyle="1" w:styleId="text-trim">
    <w:name w:val="text-trim"/>
    <w:basedOn w:val="Normal"/>
    <w:rsid w:val="00C65D6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d-flex">
    <w:name w:val="d-flex"/>
    <w:basedOn w:val="Normal"/>
    <w:rsid w:val="00C65D6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flex-grow-1">
    <w:name w:val="flex-grow-1"/>
    <w:basedOn w:val="DefaultParagraphFont"/>
    <w:rsid w:val="00C65D6F"/>
  </w:style>
  <w:style w:type="character" w:customStyle="1" w:styleId="3">
    <w:name w:val="Неразрешено споменаване3"/>
    <w:basedOn w:val="DefaultParagraphFont"/>
    <w:uiPriority w:val="99"/>
    <w:semiHidden/>
    <w:unhideWhenUsed/>
    <w:rsid w:val="00C65D6F"/>
    <w:rPr>
      <w:color w:val="605E5C"/>
      <w:shd w:val="clear" w:color="auto" w:fill="E1DFDD"/>
    </w:rPr>
  </w:style>
  <w:style w:type="table" w:customStyle="1" w:styleId="GridTable2Accent5">
    <w:name w:val="Grid Table 2 Accent 5"/>
    <w:basedOn w:val="TableNormal"/>
    <w:uiPriority w:val="47"/>
    <w:rsid w:val="00C65D6F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C65D6F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4">
    <w:name w:val="Неразрешено споменаване4"/>
    <w:basedOn w:val="DefaultParagraphFont"/>
    <w:uiPriority w:val="99"/>
    <w:semiHidden/>
    <w:unhideWhenUsed/>
    <w:rsid w:val="00C65D6F"/>
    <w:rPr>
      <w:color w:val="605E5C"/>
      <w:shd w:val="clear" w:color="auto" w:fill="E1DFDD"/>
    </w:rPr>
  </w:style>
  <w:style w:type="table" w:customStyle="1" w:styleId="ListTable1Light">
    <w:name w:val="List Table 1 Light"/>
    <w:basedOn w:val="TableNormal"/>
    <w:uiPriority w:val="46"/>
    <w:rsid w:val="00886B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6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F8CDC3-0A22-497A-8769-36979DC83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4</Pages>
  <Words>4160</Words>
  <Characters>23713</Characters>
  <Application>Microsoft Office Word</Application>
  <DocSecurity>0</DocSecurity>
  <Lines>197</Lines>
  <Paragraphs>5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Заглав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azon.com</Company>
  <LinksUpToDate>false</LinksUpToDate>
  <CharactersWithSpaces>27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Vembus</cp:lastModifiedBy>
  <cp:revision>6</cp:revision>
  <cp:lastPrinted>2013-10-03T12:51:00Z</cp:lastPrinted>
  <dcterms:created xsi:type="dcterms:W3CDTF">2022-06-18T09:02:00Z</dcterms:created>
  <dcterms:modified xsi:type="dcterms:W3CDTF">2022-06-18T09:08:00Z</dcterms:modified>
</cp:coreProperties>
</file>